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96E17" w14:textId="3FFA30EB" w:rsidR="00630119" w:rsidRDefault="00A45EFE" w:rsidP="00630119">
      <w:pPr>
        <w:pStyle w:val="Heading1"/>
      </w:pPr>
      <w:r>
        <w:t>Supplementary files</w:t>
      </w:r>
      <w:r w:rsidR="00630119">
        <w:t xml:space="preserve"> </w:t>
      </w:r>
    </w:p>
    <w:p w14:paraId="06B14100" w14:textId="77777777" w:rsidR="00630119" w:rsidRDefault="00630119" w:rsidP="00630119">
      <w:pPr>
        <w:pStyle w:val="Heading2"/>
      </w:pPr>
    </w:p>
    <w:p w14:paraId="59174BE7" w14:textId="660FBE70" w:rsidR="00630119" w:rsidRDefault="00A45EFE" w:rsidP="00630119">
      <w:pPr>
        <w:pStyle w:val="Heading2"/>
      </w:pPr>
      <w:bookmarkStart w:id="0" w:name="_Appendix_1._Medline"/>
      <w:bookmarkStart w:id="1" w:name="_Toc161246191"/>
      <w:bookmarkStart w:id="2" w:name="_Toc168581853"/>
      <w:bookmarkEnd w:id="0"/>
      <w:r>
        <w:t>Supplementary file</w:t>
      </w:r>
      <w:r w:rsidR="00630119">
        <w:t xml:space="preserve"> 1. Medline search strategy</w:t>
      </w:r>
      <w:bookmarkEnd w:id="1"/>
      <w:bookmarkEnd w:id="2"/>
      <w:r w:rsidR="00630119">
        <w:t xml:space="preserve"> </w:t>
      </w:r>
    </w:p>
    <w:p w14:paraId="6DC7D1E1" w14:textId="77777777" w:rsidR="00630119" w:rsidRDefault="00630119" w:rsidP="00630119"/>
    <w:p w14:paraId="25CB9356" w14:textId="77777777" w:rsidR="00630119" w:rsidRDefault="00630119" w:rsidP="00630119">
      <w:r>
        <w:rPr>
          <w:noProof/>
        </w:rPr>
        <w:drawing>
          <wp:inline distT="0" distB="0" distL="0" distR="0" wp14:anchorId="690FF249" wp14:editId="33864181">
            <wp:extent cx="5725160" cy="152654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52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0019E" w14:textId="77777777" w:rsidR="00630119" w:rsidRPr="00F8332A" w:rsidRDefault="00630119" w:rsidP="00630119"/>
    <w:p w14:paraId="65AAC6CA" w14:textId="08BFD34F" w:rsidR="00630119" w:rsidRDefault="00A45EFE" w:rsidP="00630119">
      <w:pPr>
        <w:pStyle w:val="Heading2"/>
      </w:pPr>
      <w:bookmarkStart w:id="3" w:name="_Appendix_2._CHEERS"/>
      <w:bookmarkStart w:id="4" w:name="_Toc161246192"/>
      <w:bookmarkStart w:id="5" w:name="_Toc168581854"/>
      <w:bookmarkEnd w:id="3"/>
      <w:r>
        <w:t>Supplementary file</w:t>
      </w:r>
      <w:r w:rsidR="00630119">
        <w:t xml:space="preserve"> 2. </w:t>
      </w:r>
      <w:r w:rsidR="00630119" w:rsidRPr="003E200D">
        <w:t>CHEERS 2022 Checklist</w:t>
      </w:r>
      <w:bookmarkEnd w:id="4"/>
      <w:bookmarkEnd w:id="5"/>
      <w:r w:rsidR="00630119">
        <w:t xml:space="preserve"> </w:t>
      </w:r>
    </w:p>
    <w:p w14:paraId="63991CA8" w14:textId="77777777" w:rsidR="00630119" w:rsidRPr="002E5EE9" w:rsidRDefault="00630119" w:rsidP="00630119"/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28"/>
        <w:gridCol w:w="542"/>
        <w:gridCol w:w="3875"/>
        <w:gridCol w:w="1861"/>
      </w:tblGrid>
      <w:tr w:rsidR="00630119" w14:paraId="2FCAE581" w14:textId="77777777" w:rsidTr="003D4034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3ABE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391B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8F7C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573E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630119" w14:paraId="2220717C" w14:textId="77777777" w:rsidTr="003D4034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342A2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0003D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617A0" w14:textId="77777777" w:rsidR="00630119" w:rsidRDefault="00630119" w:rsidP="003D403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52B71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</w:tr>
      <w:tr w:rsidR="00630119" w14:paraId="75C1071B" w14:textId="77777777" w:rsidTr="003D4034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E56F2" w14:textId="77777777" w:rsidR="00630119" w:rsidRDefault="00630119" w:rsidP="003D4034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A64E5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D7D02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18B12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, line 1 to 2</w:t>
            </w:r>
          </w:p>
        </w:tc>
      </w:tr>
      <w:tr w:rsidR="00630119" w14:paraId="66E42457" w14:textId="77777777" w:rsidTr="003D4034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8149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E8558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E40CF" w14:textId="77777777" w:rsidR="00630119" w:rsidRDefault="00630119" w:rsidP="003D403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915C0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</w:tr>
      <w:tr w:rsidR="00630119" w14:paraId="5D241D11" w14:textId="77777777" w:rsidTr="003D4034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30348" w14:textId="77777777" w:rsidR="00630119" w:rsidRDefault="00630119" w:rsidP="003D4034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1CDA7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B5A1C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CA0DD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, line 10 to 34</w:t>
            </w:r>
          </w:p>
        </w:tc>
      </w:tr>
      <w:tr w:rsidR="00630119" w14:paraId="499B0A74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C0CC3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26AC9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7619C" w14:textId="77777777" w:rsidR="00630119" w:rsidRDefault="00630119" w:rsidP="003D403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8672C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</w:tr>
      <w:tr w:rsidR="00630119" w14:paraId="2194825F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CED90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29CF5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2F36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BD3AE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, line 36 to Page 2, line 20</w:t>
            </w:r>
          </w:p>
        </w:tc>
      </w:tr>
      <w:tr w:rsidR="00630119" w14:paraId="70CCFAF2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326A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0208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3D641" w14:textId="77777777" w:rsidR="00630119" w:rsidRDefault="00630119" w:rsidP="003D403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F6470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</w:tr>
      <w:tr w:rsidR="00630119" w14:paraId="5D39881D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40317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72F7F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5E012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20793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, line 42 to 79</w:t>
            </w:r>
          </w:p>
        </w:tc>
      </w:tr>
      <w:tr w:rsidR="00630119" w14:paraId="5F32640B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7A817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2EE2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B543D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BAB95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, line 68 to 73</w:t>
            </w:r>
          </w:p>
        </w:tc>
      </w:tr>
      <w:tr w:rsidR="00630119" w14:paraId="59ACAD26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4F002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859CA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964C9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C5B04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, line 18</w:t>
            </w:r>
          </w:p>
        </w:tc>
      </w:tr>
      <w:tr w:rsidR="00630119" w14:paraId="76D7FE4A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B7F05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4B218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0FCF1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46233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, line 29 to 40</w:t>
            </w:r>
          </w:p>
        </w:tc>
      </w:tr>
      <w:tr w:rsidR="00630119" w14:paraId="1EC93912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34CD3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722E1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1DE9C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614CF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, line 65 to 67</w:t>
            </w:r>
          </w:p>
        </w:tc>
      </w:tr>
      <w:tr w:rsidR="00630119" w14:paraId="1A2D4B00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F225C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5ED73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3404D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696A0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, line 82 to 85</w:t>
            </w:r>
          </w:p>
        </w:tc>
      </w:tr>
      <w:tr w:rsidR="00630119" w14:paraId="013DEC61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2EE6E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1CAFA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4AA91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5D09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630119" w14:paraId="041D51D9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1EB01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14DD2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34908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58648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, line 68 to Page 3, line 25</w:t>
            </w:r>
          </w:p>
        </w:tc>
      </w:tr>
      <w:tr w:rsidR="00630119" w14:paraId="0C841D2A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9B590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75D50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36D40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30A04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, line 17 to 20</w:t>
            </w:r>
          </w:p>
        </w:tc>
      </w:tr>
      <w:tr w:rsidR="00630119" w14:paraId="2932309E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8257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81248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2235B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333AD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, line 68 to Page 3, line 25</w:t>
            </w:r>
          </w:p>
        </w:tc>
      </w:tr>
      <w:tr w:rsidR="00630119" w14:paraId="349DB93F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FDCCB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5FE7D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0B15D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12038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, line 18 to 21</w:t>
            </w:r>
          </w:p>
        </w:tc>
      </w:tr>
      <w:tr w:rsidR="00630119" w14:paraId="7D347FE3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86282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7DDB0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04EDA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DD796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, line 21 to 24</w:t>
            </w:r>
          </w:p>
        </w:tc>
      </w:tr>
      <w:tr w:rsidR="00630119" w14:paraId="0D03853A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B24F8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62186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0ECF1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EBC88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, line 49 to 60</w:t>
            </w:r>
          </w:p>
        </w:tc>
      </w:tr>
      <w:tr w:rsidR="00630119" w14:paraId="49FB5FDB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AB10D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7154B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8A25A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5B2B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630119" w14:paraId="40742D83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9293A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F79A6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ABE81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B359B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3, line 67 to 75 </w:t>
            </w:r>
          </w:p>
        </w:tc>
      </w:tr>
      <w:tr w:rsidR="00630119" w14:paraId="621A6FAD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2C8E4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1A58D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8DA15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31286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630119" w14:paraId="70A25D3F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B2740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D8F34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B8645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AF0BE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, line 62 to 65</w:t>
            </w:r>
          </w:p>
        </w:tc>
      </w:tr>
      <w:tr w:rsidR="00630119" w14:paraId="129DF450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02AE2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9D047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82C21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1BD09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630119" w14:paraId="24756472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26638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86548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26D6C" w14:textId="77777777" w:rsidR="00630119" w:rsidRDefault="00630119" w:rsidP="003D403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CA225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</w:tr>
      <w:tr w:rsidR="00630119" w14:paraId="5012E3A0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3EC2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36E0B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18679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087B4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, line 98 to Page 4, line 54</w:t>
            </w:r>
          </w:p>
        </w:tc>
      </w:tr>
      <w:tr w:rsidR="00630119" w14:paraId="24CBC7A1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3542D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1477F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0A46F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1133C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, line 54 to 60</w:t>
            </w:r>
          </w:p>
        </w:tc>
      </w:tr>
      <w:tr w:rsidR="00630119" w14:paraId="73B482AD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6355E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A34BC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5E51F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37B0E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, line 33 to 36</w:t>
            </w:r>
          </w:p>
        </w:tc>
      </w:tr>
      <w:tr w:rsidR="00630119" w14:paraId="6195A785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628B2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42C9F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0C89E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on any difference patient/service recipient,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5513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630119" w14:paraId="5FEE4334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88F8E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80631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243D8" w14:textId="77777777" w:rsidR="00630119" w:rsidRDefault="00630119" w:rsidP="003D403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1783A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</w:tr>
      <w:tr w:rsidR="00630119" w14:paraId="633FB620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4FEBA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D016F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CCD53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DC65E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, line 78 to 85, Page 9, line 7 to 28, Page 9, line 29 to 34</w:t>
            </w:r>
          </w:p>
        </w:tc>
      </w:tr>
      <w:tr w:rsidR="00630119" w14:paraId="50F53A00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AC963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C93AF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A8DAC" w14:textId="77777777" w:rsidR="00630119" w:rsidRDefault="00630119" w:rsidP="003D403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9C4F2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</w:p>
        </w:tc>
      </w:tr>
      <w:tr w:rsidR="00630119" w14:paraId="640F877D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EF3C7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B1B12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A4C17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6044A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9, line 80 to 81</w:t>
            </w:r>
          </w:p>
        </w:tc>
      </w:tr>
      <w:tr w:rsidR="00630119" w14:paraId="75AB54EF" w14:textId="77777777" w:rsidTr="003D403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DA2DF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E2465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7194B" w14:textId="77777777" w:rsidR="00630119" w:rsidRDefault="00630119" w:rsidP="003D40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253F2" w14:textId="77777777" w:rsidR="00630119" w:rsidRDefault="00630119" w:rsidP="003D40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9, line 82</w:t>
            </w:r>
          </w:p>
        </w:tc>
      </w:tr>
    </w:tbl>
    <w:p w14:paraId="48E655DA" w14:textId="77777777" w:rsidR="00630119" w:rsidRDefault="00630119" w:rsidP="00630119">
      <w:pPr>
        <w:jc w:val="both"/>
        <w:rPr>
          <w:rFonts w:ascii="Times New Roman" w:hAnsi="Times New Roman" w:cs="Times New Roman"/>
          <w:b/>
          <w:bCs/>
        </w:rPr>
      </w:pPr>
    </w:p>
    <w:p w14:paraId="3C753F11" w14:textId="77777777" w:rsidR="00630119" w:rsidRDefault="00630119" w:rsidP="00630119">
      <w:bookmarkStart w:id="6" w:name="_Toc161246193"/>
    </w:p>
    <w:bookmarkEnd w:id="6"/>
    <w:p w14:paraId="5A7B7343" w14:textId="77777777" w:rsidR="00630119" w:rsidRDefault="00630119" w:rsidP="00630119">
      <w:pPr>
        <w:jc w:val="both"/>
        <w:rPr>
          <w:rFonts w:ascii="Times New Roman" w:hAnsi="Times New Roman" w:cs="Times New Roman"/>
          <w:b/>
          <w:bCs/>
        </w:rPr>
      </w:pPr>
    </w:p>
    <w:p w14:paraId="4AFA5054" w14:textId="77777777" w:rsidR="004301EA" w:rsidRDefault="004301EA" w:rsidP="00630119">
      <w:pPr>
        <w:jc w:val="both"/>
        <w:rPr>
          <w:rFonts w:ascii="Times New Roman" w:hAnsi="Times New Roman" w:cs="Times New Roman"/>
          <w:b/>
          <w:bCs/>
        </w:rPr>
      </w:pPr>
    </w:p>
    <w:p w14:paraId="4D01B9A4" w14:textId="77777777" w:rsidR="00630119" w:rsidRDefault="00630119" w:rsidP="00630119">
      <w:pPr>
        <w:jc w:val="both"/>
        <w:rPr>
          <w:rFonts w:ascii="Times New Roman" w:hAnsi="Times New Roman" w:cs="Times New Roman"/>
          <w:b/>
          <w:bCs/>
        </w:rPr>
      </w:pPr>
    </w:p>
    <w:p w14:paraId="563B9C6C" w14:textId="29DBF14B" w:rsidR="00630119" w:rsidRDefault="00A45EFE" w:rsidP="00630119">
      <w:pPr>
        <w:pStyle w:val="Heading2"/>
      </w:pPr>
      <w:bookmarkStart w:id="7" w:name="_Toc161246194"/>
      <w:bookmarkStart w:id="8" w:name="_Toc168581856"/>
      <w:r>
        <w:t>Supplementary file</w:t>
      </w:r>
      <w:r w:rsidR="00630119">
        <w:t xml:space="preserve"> </w:t>
      </w:r>
      <w:r w:rsidR="001C2385">
        <w:t>3</w:t>
      </w:r>
      <w:r w:rsidR="00630119">
        <w:t>. Quality assessment of the cohort studies</w:t>
      </w:r>
      <w:bookmarkEnd w:id="7"/>
      <w:bookmarkEnd w:id="8"/>
      <w:r w:rsidR="00630119">
        <w:t xml:space="preserve"> </w:t>
      </w:r>
    </w:p>
    <w:p w14:paraId="47ECBEE4" w14:textId="77777777" w:rsidR="00630119" w:rsidRDefault="00630119" w:rsidP="00630119">
      <w:pPr>
        <w:jc w:val="both"/>
        <w:rPr>
          <w:rFonts w:ascii="Times New Roman" w:hAnsi="Times New Roman" w:cs="Times New Roman"/>
          <w:b/>
          <w:bCs/>
        </w:rPr>
      </w:pPr>
    </w:p>
    <w:p w14:paraId="6063FAA1" w14:textId="77777777" w:rsidR="00630119" w:rsidRPr="00DD0A04" w:rsidRDefault="00630119" w:rsidP="0063011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0A04">
        <w:rPr>
          <w:rFonts w:ascii="Times New Roman" w:hAnsi="Times New Roman" w:cs="Times New Roman"/>
          <w:b/>
          <w:bCs/>
          <w:sz w:val="24"/>
          <w:szCs w:val="24"/>
        </w:rPr>
        <w:t>JBI critical appraisal checklist for cohort studie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121"/>
        <w:gridCol w:w="567"/>
        <w:gridCol w:w="567"/>
        <w:gridCol w:w="425"/>
        <w:gridCol w:w="425"/>
        <w:gridCol w:w="567"/>
        <w:gridCol w:w="425"/>
        <w:gridCol w:w="426"/>
        <w:gridCol w:w="567"/>
        <w:gridCol w:w="567"/>
        <w:gridCol w:w="567"/>
        <w:gridCol w:w="709"/>
        <w:gridCol w:w="1701"/>
      </w:tblGrid>
      <w:tr w:rsidR="00630119" w:rsidRPr="007E12D8" w14:paraId="3ABAA849" w14:textId="77777777" w:rsidTr="003D4034">
        <w:trPr>
          <w:trHeight w:val="252"/>
        </w:trPr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7692EF77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581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7DF9A788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 xml:space="preserve">JBI Appraisal items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hideMark/>
          </w:tcPr>
          <w:p w14:paraId="6D9CFD9F" w14:textId="77777777" w:rsidR="00630119" w:rsidRPr="007E12D8" w:rsidRDefault="00630119" w:rsidP="003D4034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Score</w:t>
            </w:r>
          </w:p>
        </w:tc>
      </w:tr>
      <w:tr w:rsidR="00630119" w:rsidRPr="007E12D8" w14:paraId="58A048CE" w14:textId="77777777" w:rsidTr="003D4034">
        <w:trPr>
          <w:trHeight w:val="269"/>
        </w:trPr>
        <w:tc>
          <w:tcPr>
            <w:tcW w:w="2121" w:type="dxa"/>
            <w:vMerge/>
            <w:vAlign w:val="center"/>
            <w:hideMark/>
          </w:tcPr>
          <w:p w14:paraId="25D6C52C" w14:textId="77777777" w:rsidR="00630119" w:rsidRPr="007E12D8" w:rsidRDefault="00630119" w:rsidP="003D4034">
            <w:pPr>
              <w:rPr>
                <w:rFonts w:ascii="Arial" w:eastAsiaTheme="minorEastAsia" w:hAnsi="Arial" w:cs="Arial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3B56FBDB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1308D65B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551413B6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7E44FEDC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37F244A5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64403832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0EB8B03B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5E4D87A5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5F59B854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1001643B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206EECA0" w14:textId="77777777" w:rsidR="00630119" w:rsidRPr="007E12D8" w:rsidRDefault="00630119" w:rsidP="003D4034">
            <w:pPr>
              <w:jc w:val="center"/>
              <w:rPr>
                <w:rFonts w:ascii="Arial" w:hAnsi="Arial" w:cs="Arial"/>
                <w:b/>
                <w:bCs/>
              </w:rPr>
            </w:pPr>
            <w:r w:rsidRPr="007E12D8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1701" w:type="dxa"/>
            <w:vMerge/>
            <w:vAlign w:val="center"/>
            <w:hideMark/>
          </w:tcPr>
          <w:p w14:paraId="5A786AA6" w14:textId="77777777" w:rsidR="00630119" w:rsidRPr="007E12D8" w:rsidRDefault="00630119" w:rsidP="003D4034">
            <w:pPr>
              <w:rPr>
                <w:rFonts w:ascii="Arial" w:eastAsiaTheme="minorEastAsia" w:hAnsi="Arial" w:cs="Arial"/>
                <w:b/>
                <w:bCs/>
              </w:rPr>
            </w:pPr>
          </w:p>
        </w:tc>
      </w:tr>
      <w:tr w:rsidR="00630119" w:rsidRPr="007E12D8" w14:paraId="7F4C8141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5F343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tabs>
                <w:tab w:val="center" w:pos="601"/>
              </w:tabs>
              <w:spacing w:before="240" w:line="240" w:lineRule="auto"/>
              <w:rPr>
                <w:rFonts w:ascii="Arial" w:hAnsi="Arial" w:cs="Arial"/>
              </w:rPr>
            </w:pPr>
            <w:proofErr w:type="spellStart"/>
            <w:r w:rsidRPr="00D34657">
              <w:rPr>
                <w:rFonts w:ascii="Arial" w:hAnsi="Arial" w:cs="Arial"/>
              </w:rPr>
              <w:t>Bendicksen</w:t>
            </w:r>
            <w:proofErr w:type="spellEnd"/>
            <w:r w:rsidRPr="00D34657">
              <w:rPr>
                <w:rFonts w:ascii="Arial" w:hAnsi="Arial" w:cs="Arial"/>
              </w:rPr>
              <w:t xml:space="preserve"> D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1FE73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B4297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67943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6FA73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2D1F7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DAF73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08387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2B579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8BE38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64D53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140F8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63F70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3ECC56A3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78516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tabs>
                <w:tab w:val="center" w:pos="601"/>
              </w:tabs>
              <w:spacing w:before="240" w:line="240" w:lineRule="auto"/>
              <w:rPr>
                <w:rFonts w:ascii="Arial" w:eastAsia="Calibri" w:hAnsi="Arial" w:cs="Arial"/>
              </w:rPr>
            </w:pPr>
            <w:r w:rsidRPr="00D34657">
              <w:rPr>
                <w:rFonts w:ascii="Arial" w:eastAsia="Calibri" w:hAnsi="Arial" w:cs="Arial"/>
              </w:rPr>
              <w:t>De la Roche M, 2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97B2C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7538D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D18C5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C2185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ED0FE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48CC5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93C01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FD56C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B48A7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F2640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B618F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A6B8A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0F0FB620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48C52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Morgan P, 20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80F36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C7A42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B288B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F2BFF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7A4C2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89F7C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B3F60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B0BEF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5A34C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65B6D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E1CA5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DBAB0" w14:textId="77777777" w:rsidR="00630119" w:rsidRPr="007E12D8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630119" w:rsidRPr="007E12D8" w14:paraId="648EBA29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AA856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proofErr w:type="spellStart"/>
            <w:r w:rsidRPr="00D34657">
              <w:rPr>
                <w:rFonts w:ascii="Arial" w:hAnsi="Arial" w:cs="Arial"/>
              </w:rPr>
              <w:t>Nabagiez</w:t>
            </w:r>
            <w:proofErr w:type="spellEnd"/>
            <w:r w:rsidRPr="00D34657">
              <w:rPr>
                <w:rFonts w:ascii="Arial" w:hAnsi="Arial" w:cs="Arial"/>
              </w:rPr>
              <w:t>, 20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8ECB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E23E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39B8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2384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5B20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C16F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9691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1076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5937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6498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F235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BD17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5112DE3B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89621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proofErr w:type="spellStart"/>
            <w:r w:rsidRPr="00D34657">
              <w:rPr>
                <w:rFonts w:ascii="Arial" w:hAnsi="Arial" w:cs="Arial"/>
              </w:rPr>
              <w:t>Nabagiez</w:t>
            </w:r>
            <w:proofErr w:type="spellEnd"/>
            <w:r w:rsidRPr="00D34657">
              <w:rPr>
                <w:rFonts w:ascii="Arial" w:hAnsi="Arial" w:cs="Arial"/>
              </w:rPr>
              <w:t>, 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444A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AC49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57DD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AAEB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ED45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3F5B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6B34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90C1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222B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A248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8911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3A3E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460FE3D3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46210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proofErr w:type="spellStart"/>
            <w:r w:rsidRPr="00D34657">
              <w:rPr>
                <w:rFonts w:ascii="Arial" w:hAnsi="Arial" w:cs="Arial"/>
              </w:rPr>
              <w:t>Ranzenbach</w:t>
            </w:r>
            <w:proofErr w:type="spellEnd"/>
            <w:r w:rsidRPr="00D34657">
              <w:rPr>
                <w:rFonts w:ascii="Arial" w:hAnsi="Arial" w:cs="Arial"/>
              </w:rPr>
              <w:t>, 20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2D77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1511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0BD2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5DDF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1CB5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2845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B352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2DA3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9F03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0E9A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FD78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0A3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630119" w:rsidRPr="007E12D8" w14:paraId="0DA1E49B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3F050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Reed D, 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7250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4299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CCB4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FC7B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CF49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F571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CBCD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623E7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C48E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5CD0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6D90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10C4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1165978A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BC0BD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Resnick C, 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DCF8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E4E3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BA9A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99BA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44F7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9A29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F0ED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9FAD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9F48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70D1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E766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17D6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48B5A634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353FE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Singh, 20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9D5F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35D3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D156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9D56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C758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4D2B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3C1A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9902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B98C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20E0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1BBD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F62F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630119" w:rsidRPr="007E12D8" w14:paraId="2FA22C2A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6035C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Timmermans M, 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BE4E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9046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B9E4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37A4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7055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54EC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CC0A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87B4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EF34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75DA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1BE37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B344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630119" w:rsidRPr="007E12D8" w14:paraId="4942ECAF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517F4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Theunissen B, 20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4DD8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387D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F305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EC017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C129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100D7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A32D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D29C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9E3E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82E57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6A64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505F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derate </w:t>
            </w:r>
          </w:p>
        </w:tc>
      </w:tr>
      <w:tr w:rsidR="00630119" w:rsidRPr="007E12D8" w14:paraId="54EEF4C9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EDD80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Moore J, 2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44ED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26C8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AFEC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D739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8F48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A86A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BE4A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F681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8B4D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D587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7C35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CDE7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630119" w:rsidRPr="007E12D8" w14:paraId="2970656E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1AB64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Hains T, 2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91C8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7606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9F33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52EE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4E8D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4B42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F28C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C75D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1BC9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D57A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9921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65B1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630119" w:rsidRPr="007E12D8" w14:paraId="245B1048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00706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Pavlik D, 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A57C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57A8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9763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8DD3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C756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FEC9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5563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88C1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4071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17717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296D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21FC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630119" w:rsidRPr="007E12D8" w14:paraId="3A399287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C6A1B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lastRenderedPageBreak/>
              <w:t>Mains C, 20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F606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1498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E5CD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B8E2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A1C6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177C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C387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F627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1F17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8069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2A65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3B09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052132EE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71597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Fung D, 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425D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B5BE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08CD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9217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51BD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9992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5B17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691A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D8E1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05EC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08CA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8BE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0BDE93C1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B7A73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Malloy S, 20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56B2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C03F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1FED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B4B1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C6CE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B832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3852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8DB8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B7FA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CCB7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6502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D1DD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2358928B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71400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Senft J, 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7296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3EF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A48C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751C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752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FE037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9544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4024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79A9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2229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5DA3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38C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</w:tr>
      <w:tr w:rsidR="00630119" w:rsidRPr="007E12D8" w14:paraId="0B8D699E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AA216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Rodi S, 20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8D35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FECE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EF90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58A5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8256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FFAC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4384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0A88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F2D78" w14:textId="77777777" w:rsidR="00630119" w:rsidRDefault="00630119" w:rsidP="003D4034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0454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EE28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1DA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0EDBF4B8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977F0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Gibson K, 20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B0C1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C1A1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1934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B3FF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0C8C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37E6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4A51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DFFE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F229F" w14:textId="77777777" w:rsidR="00630119" w:rsidRDefault="00630119" w:rsidP="003D4034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0289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137C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6168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70CE9EB9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7F3FD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Hascall R, 2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7ECC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36D27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F495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E203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7D1D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A5E2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BD73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C1DE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4780B" w14:textId="77777777" w:rsidR="00630119" w:rsidRDefault="00630119" w:rsidP="003D4034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E165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BC10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7FC1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630119" w:rsidRPr="007E12D8" w14:paraId="53665044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C0B07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Kumar R, 20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FF41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318ED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0136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4BCA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5CD3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DED7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C33E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F921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525AD" w14:textId="77777777" w:rsidR="00630119" w:rsidRDefault="00630119" w:rsidP="003D4034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307B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C7F6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7C0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630119" w:rsidRPr="007E12D8" w14:paraId="4D9145FE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2293B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Ducharme J, 20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47ED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2159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2C00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ECB8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1D55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2AE3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3647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28226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7BFE0" w14:textId="77777777" w:rsidR="00630119" w:rsidRDefault="00630119" w:rsidP="003D4034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8C69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6B2D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7E037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6279E905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6FAF6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Dies N, 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6997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A4BD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D2AC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E4DA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5350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09DC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15FF0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A5E1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790E3" w14:textId="77777777" w:rsidR="00630119" w:rsidRDefault="00630119" w:rsidP="003D4034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E1EB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D52E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74D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13B49B4C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D617E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D34657">
              <w:rPr>
                <w:rFonts w:ascii="Arial" w:hAnsi="Arial" w:cs="Arial"/>
              </w:rPr>
              <w:t>Drennan V, 20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2289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B1E0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B430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7AA5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E2E3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085D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B90C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EE07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50C1F" w14:textId="77777777" w:rsidR="00630119" w:rsidRDefault="00630119" w:rsidP="003D4034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EB62A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F25E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CE5B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630119" w:rsidRPr="007E12D8" w14:paraId="4A25D49A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66244" w14:textId="77777777" w:rsidR="00630119" w:rsidRPr="00D34657" w:rsidRDefault="00630119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proofErr w:type="spellStart"/>
            <w:r w:rsidRPr="00D34657">
              <w:rPr>
                <w:rFonts w:ascii="Arial" w:hAnsi="Arial" w:cs="Arial"/>
              </w:rPr>
              <w:t>Misurka</w:t>
            </w:r>
            <w:proofErr w:type="spellEnd"/>
            <w:r w:rsidRPr="00D34657">
              <w:rPr>
                <w:rFonts w:ascii="Arial" w:hAnsi="Arial" w:cs="Arial"/>
              </w:rPr>
              <w:t xml:space="preserve"> J, 20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49242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BD9B9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C6FD7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B589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21EE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938E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992DF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4466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D017B" w14:textId="77777777" w:rsidR="00630119" w:rsidRDefault="00630119" w:rsidP="003D4034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EAA78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E8ED1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9BDDE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630119" w:rsidRPr="007E12D8" w14:paraId="414BD754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9E174" w14:textId="6D2E86E1" w:rsidR="00630119" w:rsidRPr="00D34657" w:rsidRDefault="00A2223D" w:rsidP="003D4034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o</w:t>
            </w:r>
            <w:r w:rsidR="00630119" w:rsidRPr="007909F9">
              <w:rPr>
                <w:rFonts w:ascii="Arial" w:hAnsi="Arial" w:cs="Arial"/>
              </w:rPr>
              <w:t>, 20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AD9E3" w14:textId="7A65661F" w:rsidR="00630119" w:rsidRDefault="003C0DFE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59C86" w14:textId="1F412A5C" w:rsidR="00630119" w:rsidRDefault="003C0DFE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2B053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32C5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96E7B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05334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4C8B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59BC7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60613" w14:textId="77777777" w:rsidR="00630119" w:rsidRDefault="00630119" w:rsidP="003D4034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3C625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5389C" w14:textId="77777777" w:rsidR="00630119" w:rsidRDefault="00630119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70DE" w14:textId="632DC4AE" w:rsidR="00630119" w:rsidRDefault="003C0DFE" w:rsidP="003D4034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</w:tr>
      <w:tr w:rsidR="008D2947" w:rsidRPr="007E12D8" w14:paraId="1571BF30" w14:textId="77777777" w:rsidTr="00BC105B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E69A9" w14:textId="38B06C58" w:rsidR="008D2947" w:rsidRPr="008D2947" w:rsidRDefault="008D2947" w:rsidP="008D2947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r w:rsidRPr="008D2947">
              <w:rPr>
                <w:rFonts w:ascii="Arial" w:hAnsi="Arial" w:cs="Arial"/>
              </w:rPr>
              <w:t>Odogwu S, 20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83683" w14:textId="130529BC" w:rsidR="008D2947" w:rsidRDefault="00037937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00952" w14:textId="6249D0C0" w:rsidR="008D2947" w:rsidRDefault="00037937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25E70" w14:textId="244ED6B8" w:rsidR="008D2947" w:rsidRDefault="0079406F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DCBC0" w14:textId="53EC188B" w:rsidR="008D2947" w:rsidRDefault="0079406F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E4F28" w14:textId="101884BA" w:rsidR="008D2947" w:rsidRDefault="0079406F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F732B" w14:textId="60CF0567" w:rsidR="008D2947" w:rsidRDefault="00F12C41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216F5" w14:textId="4064AEB4" w:rsidR="008D2947" w:rsidRDefault="00F12C41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782C8" w14:textId="436551A4" w:rsidR="008D2947" w:rsidRDefault="009D236A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0FAF6" w14:textId="2AC19D9E" w:rsidR="008D2947" w:rsidRDefault="009D236A" w:rsidP="008D294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89413" w14:textId="0489BCEE" w:rsidR="008D2947" w:rsidRDefault="009D236A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5552C" w14:textId="2C113E6A" w:rsidR="008D2947" w:rsidRDefault="009D236A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62A3" w14:textId="7D618910" w:rsidR="008D2947" w:rsidRDefault="00F12C41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  <w:tr w:rsidR="008D2947" w:rsidRPr="007E12D8" w14:paraId="479D0986" w14:textId="77777777" w:rsidTr="00BC105B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2C42" w14:textId="63393F96" w:rsidR="008D2947" w:rsidRPr="008D2947" w:rsidRDefault="008D2947" w:rsidP="008D2947">
            <w:pPr>
              <w:pStyle w:val="ListParagraph"/>
              <w:numPr>
                <w:ilvl w:val="0"/>
                <w:numId w:val="14"/>
              </w:numPr>
              <w:spacing w:before="120" w:after="120" w:line="240" w:lineRule="auto"/>
              <w:rPr>
                <w:rFonts w:ascii="Arial" w:hAnsi="Arial" w:cs="Arial"/>
              </w:rPr>
            </w:pPr>
            <w:proofErr w:type="spellStart"/>
            <w:r w:rsidRPr="008D2947">
              <w:rPr>
                <w:rFonts w:ascii="Arial" w:hAnsi="Arial" w:cs="Arial"/>
              </w:rPr>
              <w:t>Ononye</w:t>
            </w:r>
            <w:proofErr w:type="spellEnd"/>
            <w:r w:rsidRPr="008D2947">
              <w:rPr>
                <w:rFonts w:ascii="Arial" w:hAnsi="Arial" w:cs="Arial"/>
              </w:rPr>
              <w:t xml:space="preserve"> R, 20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5A18B" w14:textId="481ED7CE" w:rsidR="008D2947" w:rsidRDefault="00037937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3027F" w14:textId="44DA4A90" w:rsidR="008D2947" w:rsidRDefault="00037937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3BA67" w14:textId="7F90255C" w:rsidR="008D2947" w:rsidRDefault="0079406F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2B9FE" w14:textId="2376654A" w:rsidR="008D2947" w:rsidRDefault="0079406F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5FE11" w14:textId="17A899EE" w:rsidR="008D2947" w:rsidRDefault="0079406F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0C63E" w14:textId="18BDBE76" w:rsidR="008D2947" w:rsidRDefault="00F12C41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1F9DC" w14:textId="3BE44A29" w:rsidR="008D2947" w:rsidRDefault="00F12C41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B55BE" w14:textId="20F9D087" w:rsidR="008D2947" w:rsidRDefault="009D236A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55EA7" w14:textId="60C87051" w:rsidR="008D2947" w:rsidRDefault="009D236A" w:rsidP="008D294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CCD43" w14:textId="3321A059" w:rsidR="008D2947" w:rsidRDefault="009D236A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B5DB5" w14:textId="2C94384F" w:rsidR="008D2947" w:rsidRDefault="009D236A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6B57B" w14:textId="4132F0AC" w:rsidR="008D2947" w:rsidRDefault="00F12C41" w:rsidP="008D2947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</w:tr>
    </w:tbl>
    <w:p w14:paraId="159093D3" w14:textId="77777777" w:rsidR="00630119" w:rsidRPr="00DD0A04" w:rsidRDefault="00630119" w:rsidP="0063011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83C51D" w14:textId="77777777" w:rsidR="00630119" w:rsidRPr="00DD0A04" w:rsidRDefault="00630119" w:rsidP="00630119">
      <w:pPr>
        <w:spacing w:before="120"/>
        <w:rPr>
          <w:rFonts w:ascii="Times New Roman" w:hAnsi="Times New Roman" w:cs="Times New Roman"/>
          <w:sz w:val="24"/>
          <w:szCs w:val="24"/>
        </w:rPr>
      </w:pPr>
      <w:bookmarkStart w:id="9" w:name="_Hlk155353174"/>
      <w:r w:rsidRPr="00DD0A04">
        <w:rPr>
          <w:rFonts w:ascii="Times New Roman" w:hAnsi="Times New Roman" w:cs="Times New Roman"/>
          <w:sz w:val="24"/>
          <w:szCs w:val="24"/>
        </w:rPr>
        <w:t>Keys: Y: Yes; N: No; U: Unclear; n/a: not applicable</w:t>
      </w:r>
    </w:p>
    <w:bookmarkEnd w:id="9"/>
    <w:p w14:paraId="682DE3F7" w14:textId="77777777" w:rsidR="00630119" w:rsidRPr="00DD0A04" w:rsidRDefault="00630119" w:rsidP="006301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ere the two groups similar and recruited from the same population?</w:t>
      </w:r>
    </w:p>
    <w:p w14:paraId="438F734A" w14:textId="77777777" w:rsidR="00630119" w:rsidRPr="00DD0A04" w:rsidRDefault="00630119" w:rsidP="006301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ere the exposures measured similarly to assign people to both exposed and unexposed groups?</w:t>
      </w:r>
    </w:p>
    <w:p w14:paraId="7146C1AF" w14:textId="77777777" w:rsidR="00630119" w:rsidRPr="00DD0A04" w:rsidRDefault="00630119" w:rsidP="006301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as the exposure measured in a valid and reliable way?</w:t>
      </w:r>
    </w:p>
    <w:p w14:paraId="428154AE" w14:textId="77777777" w:rsidR="00630119" w:rsidRPr="00DD0A04" w:rsidRDefault="00630119" w:rsidP="006301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DD0A0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DD0A04">
        <w:rPr>
          <w:rFonts w:ascii="Times New Roman" w:hAnsi="Times New Roman" w:cs="Times New Roman"/>
          <w:sz w:val="24"/>
          <w:szCs w:val="24"/>
        </w:rPr>
        <w:t xml:space="preserve"> confounding factors identified?</w:t>
      </w:r>
    </w:p>
    <w:p w14:paraId="769A65A8" w14:textId="77777777" w:rsidR="00630119" w:rsidRPr="00DD0A04" w:rsidRDefault="00630119" w:rsidP="006301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ere strategies to deal with confounding factors stated?</w:t>
      </w:r>
    </w:p>
    <w:p w14:paraId="1C3AE50E" w14:textId="77777777" w:rsidR="00630119" w:rsidRPr="00DD0A04" w:rsidRDefault="00630119" w:rsidP="006301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lastRenderedPageBreak/>
        <w:t xml:space="preserve">Were the groups/participants free of the outcome at the start of the study (or </w:t>
      </w:r>
      <w:proofErr w:type="gramStart"/>
      <w:r w:rsidRPr="00DD0A04">
        <w:rPr>
          <w:rFonts w:ascii="Times New Roman" w:hAnsi="Times New Roman" w:cs="Times New Roman"/>
          <w:sz w:val="24"/>
          <w:szCs w:val="24"/>
        </w:rPr>
        <w:t>at the moment</w:t>
      </w:r>
      <w:proofErr w:type="gramEnd"/>
      <w:r w:rsidRPr="00DD0A04">
        <w:rPr>
          <w:rFonts w:ascii="Times New Roman" w:hAnsi="Times New Roman" w:cs="Times New Roman"/>
          <w:sz w:val="24"/>
          <w:szCs w:val="24"/>
        </w:rPr>
        <w:t xml:space="preserve"> of exposure)?</w:t>
      </w:r>
    </w:p>
    <w:p w14:paraId="1A7209DA" w14:textId="77777777" w:rsidR="00630119" w:rsidRPr="00DD0A04" w:rsidRDefault="00630119" w:rsidP="006301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ere the outcomes measured in a valid and reliable way?</w:t>
      </w:r>
    </w:p>
    <w:p w14:paraId="23F0B9C7" w14:textId="77777777" w:rsidR="00630119" w:rsidRPr="00DD0A04" w:rsidRDefault="00630119" w:rsidP="006301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as the follow up time reported and sufficient to be long enough for outcomes to occur?</w:t>
      </w:r>
    </w:p>
    <w:p w14:paraId="6513C901" w14:textId="77777777" w:rsidR="00630119" w:rsidRPr="00DD0A04" w:rsidRDefault="00630119" w:rsidP="006301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as follow up complete, and if not, were the reasons to loss to follow up described and explored?</w:t>
      </w:r>
    </w:p>
    <w:p w14:paraId="431310AB" w14:textId="77777777" w:rsidR="00630119" w:rsidRPr="00DD0A04" w:rsidRDefault="00630119" w:rsidP="006301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ere strategies to address incomplete follow up utilized?</w:t>
      </w:r>
    </w:p>
    <w:p w14:paraId="4D7339C6" w14:textId="77777777" w:rsidR="00630119" w:rsidRPr="003B3F9A" w:rsidRDefault="00630119" w:rsidP="0063011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as appropriate statistical analysis used?</w:t>
      </w:r>
    </w:p>
    <w:p w14:paraId="68A823B9" w14:textId="77777777" w:rsidR="00630119" w:rsidRDefault="00630119" w:rsidP="00630119">
      <w:pPr>
        <w:pStyle w:val="Heading2"/>
      </w:pPr>
      <w:bookmarkStart w:id="10" w:name="_Toc161246195"/>
      <w:bookmarkStart w:id="11" w:name="_Toc168581857"/>
    </w:p>
    <w:p w14:paraId="2E3E5DAA" w14:textId="77777777" w:rsidR="00630119" w:rsidRDefault="00630119" w:rsidP="00630119"/>
    <w:p w14:paraId="652FE92F" w14:textId="77777777" w:rsidR="00630119" w:rsidRDefault="00630119" w:rsidP="00630119"/>
    <w:p w14:paraId="6DC56E7F" w14:textId="77777777" w:rsidR="00630119" w:rsidRDefault="00630119" w:rsidP="00630119">
      <w:pPr>
        <w:pStyle w:val="Heading2"/>
      </w:pPr>
    </w:p>
    <w:p w14:paraId="587C4FF9" w14:textId="1269BE7B" w:rsidR="00630119" w:rsidRDefault="00A45EFE" w:rsidP="00630119">
      <w:pPr>
        <w:pStyle w:val="Heading2"/>
      </w:pPr>
      <w:r>
        <w:t>Supplementary file</w:t>
      </w:r>
      <w:r w:rsidR="00630119">
        <w:t xml:space="preserve"> </w:t>
      </w:r>
      <w:r w:rsidR="001C2385">
        <w:t>4</w:t>
      </w:r>
      <w:r w:rsidR="00630119">
        <w:t>. Quality appraisal of a case series study</w:t>
      </w:r>
      <w:bookmarkEnd w:id="10"/>
      <w:bookmarkEnd w:id="11"/>
      <w:r w:rsidR="00630119">
        <w:t xml:space="preserve"> </w:t>
      </w:r>
    </w:p>
    <w:p w14:paraId="3414E4A4" w14:textId="77777777" w:rsidR="00630119" w:rsidRDefault="00630119" w:rsidP="00630119">
      <w:pPr>
        <w:jc w:val="both"/>
        <w:rPr>
          <w:rFonts w:ascii="Times New Roman" w:hAnsi="Times New Roman" w:cs="Times New Roman"/>
          <w:b/>
          <w:bCs/>
        </w:rPr>
      </w:pPr>
    </w:p>
    <w:p w14:paraId="2094319C" w14:textId="77777777" w:rsidR="00630119" w:rsidRPr="00DD0A04" w:rsidRDefault="00630119" w:rsidP="0063011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0A04">
        <w:rPr>
          <w:rFonts w:ascii="Times New Roman" w:hAnsi="Times New Roman" w:cs="Times New Roman"/>
          <w:b/>
          <w:bCs/>
          <w:sz w:val="24"/>
          <w:szCs w:val="24"/>
        </w:rPr>
        <w:t>JBI critical appraisal checklist for case series</w:t>
      </w:r>
    </w:p>
    <w:tbl>
      <w:tblPr>
        <w:tblStyle w:val="TableGrid"/>
        <w:tblW w:w="95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1"/>
        <w:gridCol w:w="567"/>
        <w:gridCol w:w="567"/>
        <w:gridCol w:w="425"/>
        <w:gridCol w:w="425"/>
        <w:gridCol w:w="567"/>
        <w:gridCol w:w="425"/>
        <w:gridCol w:w="426"/>
        <w:gridCol w:w="567"/>
        <w:gridCol w:w="567"/>
        <w:gridCol w:w="568"/>
        <w:gridCol w:w="2298"/>
      </w:tblGrid>
      <w:tr w:rsidR="00630119" w:rsidRPr="00DD0A04" w14:paraId="540400F0" w14:textId="77777777" w:rsidTr="003D4034">
        <w:trPr>
          <w:trHeight w:val="252"/>
        </w:trPr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703FF2D4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10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6053A1F4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BI Appraisal items 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hideMark/>
          </w:tcPr>
          <w:p w14:paraId="0379000F" w14:textId="77777777" w:rsidR="00630119" w:rsidRPr="00DD0A04" w:rsidRDefault="00630119" w:rsidP="003D403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630119" w:rsidRPr="00DD0A04" w14:paraId="0B32E675" w14:textId="77777777" w:rsidTr="003D4034">
        <w:trPr>
          <w:trHeight w:val="269"/>
        </w:trPr>
        <w:tc>
          <w:tcPr>
            <w:tcW w:w="2121" w:type="dxa"/>
            <w:vMerge/>
            <w:vAlign w:val="center"/>
            <w:hideMark/>
          </w:tcPr>
          <w:p w14:paraId="38A4C796" w14:textId="77777777" w:rsidR="00630119" w:rsidRPr="00DD0A04" w:rsidRDefault="00630119" w:rsidP="003D403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24899B83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4E1FB825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31E84F31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3832C5EC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0EDFAE47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362D8E78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0CBF5FAC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24C6074D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5C12E931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5C88DCEF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298" w:type="dxa"/>
            <w:shd w:val="clear" w:color="auto" w:fill="E59EDC" w:themeFill="accent5" w:themeFillTint="66"/>
            <w:vAlign w:val="center"/>
            <w:hideMark/>
          </w:tcPr>
          <w:p w14:paraId="09909864" w14:textId="77777777" w:rsidR="00630119" w:rsidRPr="00DD0A04" w:rsidRDefault="00630119" w:rsidP="003D403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30119" w:rsidRPr="00DD0A04" w14:paraId="3DE4EFCE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FDDD6" w14:textId="77777777" w:rsidR="00630119" w:rsidRPr="00DD0A04" w:rsidRDefault="00630119" w:rsidP="003D4034">
            <w:pPr>
              <w:tabs>
                <w:tab w:val="center" w:pos="601"/>
              </w:tabs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Althausen</w:t>
            </w:r>
            <w:proofErr w:type="spellEnd"/>
            <w:r w:rsidRPr="00DD0A04">
              <w:rPr>
                <w:rFonts w:ascii="Times New Roman" w:hAnsi="Times New Roman" w:cs="Times New Roman"/>
                <w:sz w:val="24"/>
                <w:szCs w:val="24"/>
              </w:rPr>
              <w:t xml:space="preserve"> P, 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E3195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10EF9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84B62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0E224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05C83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9FAD6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8B74A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C59AB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8A90C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A067B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75D5A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14:paraId="12D08ED3" w14:textId="77777777" w:rsidR="00630119" w:rsidRPr="00DD0A04" w:rsidRDefault="00630119" w:rsidP="0063011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03F816" w14:textId="77777777" w:rsidR="00630119" w:rsidRPr="00DD0A04" w:rsidRDefault="00630119" w:rsidP="0063011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 xml:space="preserve">Were there clear criteria for inclusion in the case series? </w:t>
      </w:r>
    </w:p>
    <w:p w14:paraId="4151501D" w14:textId="77777777" w:rsidR="00630119" w:rsidRPr="00DD0A04" w:rsidRDefault="00630119" w:rsidP="0063011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as the condition measured in a standard, reliable way for all participants included in the case series?</w:t>
      </w:r>
    </w:p>
    <w:p w14:paraId="677B467E" w14:textId="77777777" w:rsidR="00630119" w:rsidRPr="00DD0A04" w:rsidRDefault="00630119" w:rsidP="0063011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ere valid methods used for identification of the condition for all participants included in the case series?</w:t>
      </w:r>
    </w:p>
    <w:p w14:paraId="7F4C476E" w14:textId="77777777" w:rsidR="00630119" w:rsidRPr="00DD0A04" w:rsidRDefault="00630119" w:rsidP="0063011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 xml:space="preserve">Did the case series have consecutive inclusion of participants? </w:t>
      </w:r>
    </w:p>
    <w:p w14:paraId="2C5D4A3D" w14:textId="77777777" w:rsidR="00630119" w:rsidRPr="00DD0A04" w:rsidRDefault="00630119" w:rsidP="0063011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Did the case series have complete inclusion of participants?</w:t>
      </w:r>
    </w:p>
    <w:p w14:paraId="11F5C2A1" w14:textId="77777777" w:rsidR="00630119" w:rsidRPr="00DD0A04" w:rsidRDefault="00630119" w:rsidP="0063011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as there clear reporting of the demographics of the participants in the study?</w:t>
      </w:r>
    </w:p>
    <w:p w14:paraId="1C38645F" w14:textId="77777777" w:rsidR="00630119" w:rsidRPr="00DD0A04" w:rsidRDefault="00630119" w:rsidP="0063011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Was there clear reporting of clinical information of the participants?</w:t>
      </w:r>
    </w:p>
    <w:p w14:paraId="3A6F47BC" w14:textId="77777777" w:rsidR="00630119" w:rsidRPr="00DD0A04" w:rsidRDefault="00630119" w:rsidP="00630119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 xml:space="preserve">Were the outcomes or follow up results of cases clearly reported? </w:t>
      </w:r>
    </w:p>
    <w:p w14:paraId="5A1FCC1D" w14:textId="77777777" w:rsidR="00630119" w:rsidRDefault="00630119" w:rsidP="00630119">
      <w:pPr>
        <w:jc w:val="both"/>
        <w:rPr>
          <w:rFonts w:ascii="Times New Roman" w:hAnsi="Times New Roman" w:cs="Times New Roman"/>
          <w:b/>
          <w:bCs/>
        </w:rPr>
      </w:pPr>
    </w:p>
    <w:p w14:paraId="10E6660E" w14:textId="77777777" w:rsidR="00630119" w:rsidRDefault="00630119" w:rsidP="00630119">
      <w:pPr>
        <w:jc w:val="both"/>
        <w:rPr>
          <w:rFonts w:ascii="Times New Roman" w:hAnsi="Times New Roman" w:cs="Times New Roman"/>
          <w:b/>
          <w:bCs/>
        </w:rPr>
      </w:pPr>
    </w:p>
    <w:p w14:paraId="33BE9D24" w14:textId="77777777" w:rsidR="00630119" w:rsidRDefault="00630119" w:rsidP="00630119">
      <w:pPr>
        <w:pStyle w:val="Heading2"/>
      </w:pPr>
      <w:bookmarkStart w:id="12" w:name="_Toc161246196"/>
      <w:bookmarkStart w:id="13" w:name="_Toc168581858"/>
    </w:p>
    <w:p w14:paraId="6546CD63" w14:textId="77777777" w:rsidR="00630119" w:rsidRDefault="00630119" w:rsidP="00630119"/>
    <w:p w14:paraId="4F7FDD59" w14:textId="77777777" w:rsidR="00630119" w:rsidRDefault="00630119" w:rsidP="00630119"/>
    <w:p w14:paraId="0DBCC235" w14:textId="77777777" w:rsidR="00630119" w:rsidRDefault="00630119" w:rsidP="00630119"/>
    <w:p w14:paraId="51C61121" w14:textId="77777777" w:rsidR="00630119" w:rsidRDefault="00630119" w:rsidP="00630119">
      <w:pPr>
        <w:pStyle w:val="Heading2"/>
      </w:pPr>
    </w:p>
    <w:p w14:paraId="3417A034" w14:textId="77777777" w:rsidR="00630119" w:rsidRPr="00630119" w:rsidRDefault="00630119" w:rsidP="00630119"/>
    <w:p w14:paraId="71E5E1AD" w14:textId="1C6DF4D4" w:rsidR="00630119" w:rsidRDefault="00A45EFE" w:rsidP="00630119">
      <w:pPr>
        <w:pStyle w:val="Heading2"/>
      </w:pPr>
      <w:r>
        <w:t>Supplementary file</w:t>
      </w:r>
      <w:r w:rsidR="00630119">
        <w:t xml:space="preserve"> </w:t>
      </w:r>
      <w:r w:rsidR="001C2385">
        <w:t>5</w:t>
      </w:r>
      <w:r w:rsidR="00630119">
        <w:t>. Quality assessment of a case-control study</w:t>
      </w:r>
      <w:bookmarkEnd w:id="12"/>
      <w:bookmarkEnd w:id="13"/>
      <w:r w:rsidR="00630119">
        <w:t xml:space="preserve"> </w:t>
      </w:r>
    </w:p>
    <w:p w14:paraId="1B0FABB3" w14:textId="77777777" w:rsidR="00630119" w:rsidRDefault="00630119" w:rsidP="00630119">
      <w:pPr>
        <w:jc w:val="both"/>
        <w:rPr>
          <w:rFonts w:ascii="Times New Roman" w:hAnsi="Times New Roman" w:cs="Times New Roman"/>
          <w:b/>
          <w:bCs/>
        </w:rPr>
      </w:pPr>
    </w:p>
    <w:p w14:paraId="433AC3A0" w14:textId="77777777" w:rsidR="00630119" w:rsidRPr="00DD0A04" w:rsidRDefault="00630119" w:rsidP="0063011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0A04">
        <w:rPr>
          <w:rFonts w:ascii="Times New Roman" w:hAnsi="Times New Roman" w:cs="Times New Roman"/>
          <w:b/>
          <w:bCs/>
          <w:sz w:val="24"/>
          <w:szCs w:val="24"/>
        </w:rPr>
        <w:t>JBI critical appraisal checklist for case-control studies</w:t>
      </w:r>
    </w:p>
    <w:tbl>
      <w:tblPr>
        <w:tblStyle w:val="TableGrid"/>
        <w:tblW w:w="9097" w:type="dxa"/>
        <w:tblInd w:w="-644" w:type="dxa"/>
        <w:tblLayout w:type="fixed"/>
        <w:tblLook w:val="04A0" w:firstRow="1" w:lastRow="0" w:firstColumn="1" w:lastColumn="0" w:noHBand="0" w:noVBand="1"/>
      </w:tblPr>
      <w:tblGrid>
        <w:gridCol w:w="2121"/>
        <w:gridCol w:w="567"/>
        <w:gridCol w:w="567"/>
        <w:gridCol w:w="425"/>
        <w:gridCol w:w="425"/>
        <w:gridCol w:w="567"/>
        <w:gridCol w:w="425"/>
        <w:gridCol w:w="426"/>
        <w:gridCol w:w="567"/>
        <w:gridCol w:w="567"/>
        <w:gridCol w:w="568"/>
        <w:gridCol w:w="1872"/>
      </w:tblGrid>
      <w:tr w:rsidR="00630119" w:rsidRPr="00DD0A04" w14:paraId="0CFE865B" w14:textId="77777777" w:rsidTr="003D4034">
        <w:trPr>
          <w:trHeight w:val="252"/>
        </w:trPr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406FA38C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10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15E20435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BI Appraisal items 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hideMark/>
          </w:tcPr>
          <w:p w14:paraId="1AC830A2" w14:textId="77777777" w:rsidR="00630119" w:rsidRPr="00DD0A04" w:rsidRDefault="00630119" w:rsidP="003D403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630119" w:rsidRPr="00DD0A04" w14:paraId="53C0D012" w14:textId="77777777" w:rsidTr="003D4034">
        <w:trPr>
          <w:trHeight w:val="269"/>
        </w:trPr>
        <w:tc>
          <w:tcPr>
            <w:tcW w:w="2121" w:type="dxa"/>
            <w:vMerge/>
            <w:vAlign w:val="center"/>
            <w:hideMark/>
          </w:tcPr>
          <w:p w14:paraId="1B74F9D2" w14:textId="77777777" w:rsidR="00630119" w:rsidRPr="00DD0A04" w:rsidRDefault="00630119" w:rsidP="003D403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71A0BFEF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3EF01B13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1C4B8D6F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197D9386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01913800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3B1E13F1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0BEFEA62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0DFF6AC6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1AAFF81C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6BCE1D44" w14:textId="77777777" w:rsidR="00630119" w:rsidRPr="00DD0A04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872" w:type="dxa"/>
            <w:shd w:val="clear" w:color="auto" w:fill="E59EDC" w:themeFill="accent5" w:themeFillTint="66"/>
            <w:vAlign w:val="center"/>
            <w:hideMark/>
          </w:tcPr>
          <w:p w14:paraId="5D45A466" w14:textId="77777777" w:rsidR="00630119" w:rsidRPr="00DD0A04" w:rsidRDefault="00630119" w:rsidP="003D403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30119" w:rsidRPr="00DD0A04" w14:paraId="4390B30C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B1569" w14:textId="77777777" w:rsidR="00630119" w:rsidRPr="00DD0A04" w:rsidRDefault="00630119" w:rsidP="003D4034">
            <w:pPr>
              <w:tabs>
                <w:tab w:val="center" w:pos="601"/>
              </w:tabs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Decloe</w:t>
            </w:r>
            <w:proofErr w:type="spellEnd"/>
            <w:r w:rsidRPr="00DD0A04">
              <w:rPr>
                <w:rFonts w:ascii="Times New Roman" w:hAnsi="Times New Roman" w:cs="Times New Roman"/>
                <w:sz w:val="24"/>
                <w:szCs w:val="24"/>
              </w:rPr>
              <w:t xml:space="preserve"> M, 20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132F1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BFA34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A6EA4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34392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42881" w14:textId="77777777" w:rsidR="00630119" w:rsidRPr="00DD0A04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2CF5A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99E83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2FA3C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67FF9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86BCB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C19A6" w14:textId="77777777" w:rsidR="00630119" w:rsidRPr="00DD0A04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0A0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14:paraId="2131A09D" w14:textId="77777777" w:rsidR="00630119" w:rsidRPr="00DD0A04" w:rsidRDefault="00630119" w:rsidP="0063011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EB64EE" w14:textId="77777777" w:rsidR="00630119" w:rsidRPr="00DD0A04" w:rsidRDefault="00630119" w:rsidP="00630119">
      <w:pPr>
        <w:jc w:val="both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1.</w:t>
      </w:r>
      <w:r w:rsidRPr="00DD0A04">
        <w:rPr>
          <w:rFonts w:ascii="Times New Roman" w:hAnsi="Times New Roman" w:cs="Times New Roman"/>
          <w:sz w:val="24"/>
          <w:szCs w:val="24"/>
        </w:rPr>
        <w:tab/>
        <w:t>Were the groups comparable other than the presence of disease in cases or the absence of disease in controls?</w:t>
      </w:r>
    </w:p>
    <w:p w14:paraId="6C8BB348" w14:textId="77777777" w:rsidR="00630119" w:rsidRPr="00DD0A04" w:rsidRDefault="00630119" w:rsidP="00630119">
      <w:pPr>
        <w:jc w:val="both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2.</w:t>
      </w:r>
      <w:r w:rsidRPr="00DD0A04">
        <w:rPr>
          <w:rFonts w:ascii="Times New Roman" w:hAnsi="Times New Roman" w:cs="Times New Roman"/>
          <w:sz w:val="24"/>
          <w:szCs w:val="24"/>
        </w:rPr>
        <w:tab/>
        <w:t>Were cases and controls matched appropriately?</w:t>
      </w:r>
    </w:p>
    <w:p w14:paraId="4669D388" w14:textId="77777777" w:rsidR="00630119" w:rsidRPr="00DD0A04" w:rsidRDefault="00630119" w:rsidP="00630119">
      <w:pPr>
        <w:jc w:val="both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3.</w:t>
      </w:r>
      <w:r w:rsidRPr="00DD0A04">
        <w:rPr>
          <w:rFonts w:ascii="Times New Roman" w:hAnsi="Times New Roman" w:cs="Times New Roman"/>
          <w:sz w:val="24"/>
          <w:szCs w:val="24"/>
        </w:rPr>
        <w:tab/>
        <w:t>Were the same criteria used for identification of cases and controls?</w:t>
      </w:r>
    </w:p>
    <w:p w14:paraId="64E4E457" w14:textId="77777777" w:rsidR="00630119" w:rsidRPr="00DD0A04" w:rsidRDefault="00630119" w:rsidP="00630119">
      <w:pPr>
        <w:jc w:val="both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4.</w:t>
      </w:r>
      <w:r w:rsidRPr="00DD0A04">
        <w:rPr>
          <w:rFonts w:ascii="Times New Roman" w:hAnsi="Times New Roman" w:cs="Times New Roman"/>
          <w:sz w:val="24"/>
          <w:szCs w:val="24"/>
        </w:rPr>
        <w:tab/>
        <w:t>Was exposure measured in a standard, valid and reliable way?</w:t>
      </w:r>
    </w:p>
    <w:p w14:paraId="3C18D8F0" w14:textId="77777777" w:rsidR="00630119" w:rsidRPr="00DD0A04" w:rsidRDefault="00630119" w:rsidP="00630119">
      <w:pPr>
        <w:jc w:val="both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5.</w:t>
      </w:r>
      <w:r w:rsidRPr="00DD0A04">
        <w:rPr>
          <w:rFonts w:ascii="Times New Roman" w:hAnsi="Times New Roman" w:cs="Times New Roman"/>
          <w:sz w:val="24"/>
          <w:szCs w:val="24"/>
        </w:rPr>
        <w:tab/>
        <w:t>Was exposure measured in the same way for cases and controls?</w:t>
      </w:r>
    </w:p>
    <w:p w14:paraId="20474848" w14:textId="77777777" w:rsidR="00630119" w:rsidRPr="00DD0A04" w:rsidRDefault="00630119" w:rsidP="00630119">
      <w:pPr>
        <w:jc w:val="both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6.</w:t>
      </w:r>
      <w:r w:rsidRPr="00DD0A0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D0A0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DD0A04">
        <w:rPr>
          <w:rFonts w:ascii="Times New Roman" w:hAnsi="Times New Roman" w:cs="Times New Roman"/>
          <w:sz w:val="24"/>
          <w:szCs w:val="24"/>
        </w:rPr>
        <w:t xml:space="preserve"> confounding factors identified? </w:t>
      </w:r>
    </w:p>
    <w:p w14:paraId="69ACA481" w14:textId="77777777" w:rsidR="00630119" w:rsidRPr="00DD0A04" w:rsidRDefault="00630119" w:rsidP="00630119">
      <w:pPr>
        <w:jc w:val="both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7.</w:t>
      </w:r>
      <w:r w:rsidRPr="00DD0A04">
        <w:rPr>
          <w:rFonts w:ascii="Times New Roman" w:hAnsi="Times New Roman" w:cs="Times New Roman"/>
          <w:sz w:val="24"/>
          <w:szCs w:val="24"/>
        </w:rPr>
        <w:tab/>
        <w:t>Were strategies to deal with confounding factors stated?</w:t>
      </w:r>
    </w:p>
    <w:p w14:paraId="1F2FEB77" w14:textId="77777777" w:rsidR="00630119" w:rsidRPr="00DD0A04" w:rsidRDefault="00630119" w:rsidP="00630119">
      <w:pPr>
        <w:jc w:val="both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8.</w:t>
      </w:r>
      <w:r w:rsidRPr="00DD0A04">
        <w:rPr>
          <w:rFonts w:ascii="Times New Roman" w:hAnsi="Times New Roman" w:cs="Times New Roman"/>
          <w:sz w:val="24"/>
          <w:szCs w:val="24"/>
        </w:rPr>
        <w:tab/>
        <w:t>Were outcomes assessed in a standard, valid and reliable way for cases and controls?</w:t>
      </w:r>
    </w:p>
    <w:p w14:paraId="0C68FEB6" w14:textId="77777777" w:rsidR="00630119" w:rsidRPr="00DD0A04" w:rsidRDefault="00630119" w:rsidP="00630119">
      <w:pPr>
        <w:jc w:val="both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9.</w:t>
      </w:r>
      <w:r w:rsidRPr="00DD0A04">
        <w:rPr>
          <w:rFonts w:ascii="Times New Roman" w:hAnsi="Times New Roman" w:cs="Times New Roman"/>
          <w:sz w:val="24"/>
          <w:szCs w:val="24"/>
        </w:rPr>
        <w:tab/>
        <w:t>Was the exposure period of interest long enough to be meaningful?</w:t>
      </w:r>
    </w:p>
    <w:p w14:paraId="330054B9" w14:textId="77777777" w:rsidR="00630119" w:rsidRDefault="00630119" w:rsidP="00630119">
      <w:pPr>
        <w:jc w:val="both"/>
        <w:rPr>
          <w:rFonts w:ascii="Times New Roman" w:hAnsi="Times New Roman" w:cs="Times New Roman"/>
          <w:sz w:val="24"/>
          <w:szCs w:val="24"/>
        </w:rPr>
      </w:pPr>
      <w:r w:rsidRPr="00DD0A04">
        <w:rPr>
          <w:rFonts w:ascii="Times New Roman" w:hAnsi="Times New Roman" w:cs="Times New Roman"/>
          <w:sz w:val="24"/>
          <w:szCs w:val="24"/>
        </w:rPr>
        <w:t>10.</w:t>
      </w:r>
      <w:r w:rsidRPr="00DD0A04">
        <w:rPr>
          <w:rFonts w:ascii="Times New Roman" w:hAnsi="Times New Roman" w:cs="Times New Roman"/>
          <w:sz w:val="24"/>
          <w:szCs w:val="24"/>
        </w:rPr>
        <w:tab/>
        <w:t>Was appropriate statistical analysis used?</w:t>
      </w:r>
    </w:p>
    <w:p w14:paraId="2EBF176C" w14:textId="77777777" w:rsidR="00630119" w:rsidRDefault="00630119" w:rsidP="00630119">
      <w:pPr>
        <w:pStyle w:val="Heading2"/>
      </w:pPr>
    </w:p>
    <w:p w14:paraId="396DCE74" w14:textId="77777777" w:rsidR="00630119" w:rsidRDefault="00630119" w:rsidP="00630119">
      <w:bookmarkStart w:id="14" w:name="_Toc161246197"/>
      <w:bookmarkStart w:id="15" w:name="_Toc168581859"/>
    </w:p>
    <w:p w14:paraId="488246CB" w14:textId="77777777" w:rsidR="00630119" w:rsidRDefault="00630119" w:rsidP="00630119"/>
    <w:p w14:paraId="3A10AA2F" w14:textId="77777777" w:rsidR="00630119" w:rsidRDefault="00630119" w:rsidP="00630119"/>
    <w:p w14:paraId="207A2971" w14:textId="77777777" w:rsidR="00630119" w:rsidRDefault="00630119" w:rsidP="00630119"/>
    <w:p w14:paraId="21F7D987" w14:textId="77777777" w:rsidR="00630119" w:rsidRDefault="00630119" w:rsidP="00630119"/>
    <w:p w14:paraId="6A0DF665" w14:textId="77777777" w:rsidR="00630119" w:rsidRDefault="00630119" w:rsidP="00630119"/>
    <w:p w14:paraId="3E8EE84C" w14:textId="77777777" w:rsidR="00630119" w:rsidRDefault="00630119" w:rsidP="00630119"/>
    <w:p w14:paraId="40967F8F" w14:textId="77777777" w:rsidR="00630119" w:rsidRDefault="00630119" w:rsidP="00630119"/>
    <w:p w14:paraId="34E380D8" w14:textId="77777777" w:rsidR="00630119" w:rsidRDefault="00630119" w:rsidP="00630119"/>
    <w:p w14:paraId="2DA1F89D" w14:textId="77777777" w:rsidR="00630119" w:rsidRDefault="00630119" w:rsidP="00630119"/>
    <w:p w14:paraId="1D247AF1" w14:textId="77777777" w:rsidR="00630119" w:rsidRDefault="00630119" w:rsidP="00630119"/>
    <w:p w14:paraId="73F25862" w14:textId="72BD6882" w:rsidR="00630119" w:rsidRDefault="00A45EFE" w:rsidP="00630119">
      <w:pPr>
        <w:pStyle w:val="Heading2"/>
      </w:pPr>
      <w:r>
        <w:t xml:space="preserve">Supplementary file </w:t>
      </w:r>
      <w:r w:rsidR="001C2385">
        <w:t>6</w:t>
      </w:r>
      <w:r w:rsidR="00630119">
        <w:t>. Quality assessment of cross-sectional studies</w:t>
      </w:r>
      <w:bookmarkEnd w:id="14"/>
      <w:bookmarkEnd w:id="15"/>
      <w:r w:rsidR="00630119">
        <w:t xml:space="preserve"> </w:t>
      </w:r>
    </w:p>
    <w:p w14:paraId="333592C0" w14:textId="77777777" w:rsidR="00630119" w:rsidRDefault="00630119" w:rsidP="00630119"/>
    <w:p w14:paraId="294BA000" w14:textId="77777777" w:rsidR="00630119" w:rsidRPr="00903EF2" w:rsidRDefault="00630119" w:rsidP="00630119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903EF2">
        <w:rPr>
          <w:rFonts w:ascii="Times New Roman" w:hAnsi="Times New Roman" w:cs="Times New Roman"/>
          <w:b/>
          <w:bCs/>
          <w:sz w:val="24"/>
          <w:szCs w:val="24"/>
        </w:rPr>
        <w:t>JBI critical appraisal checklist for cross-sectional studies</w:t>
      </w:r>
    </w:p>
    <w:p w14:paraId="5545E814" w14:textId="77777777" w:rsidR="00630119" w:rsidRPr="00903EF2" w:rsidRDefault="00630119" w:rsidP="00630119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E53D6D" w14:textId="77777777" w:rsidR="00630119" w:rsidRPr="00903EF2" w:rsidRDefault="00630119" w:rsidP="00630119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781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851"/>
        <w:gridCol w:w="850"/>
        <w:gridCol w:w="851"/>
        <w:gridCol w:w="992"/>
        <w:gridCol w:w="851"/>
        <w:gridCol w:w="850"/>
        <w:gridCol w:w="851"/>
        <w:gridCol w:w="1417"/>
      </w:tblGrid>
      <w:tr w:rsidR="00630119" w:rsidRPr="00903EF2" w14:paraId="13171418" w14:textId="77777777" w:rsidTr="003D4034">
        <w:trPr>
          <w:trHeight w:val="252"/>
        </w:trPr>
        <w:tc>
          <w:tcPr>
            <w:tcW w:w="1560" w:type="dxa"/>
            <w:vMerge w:val="restart"/>
            <w:shd w:val="clear" w:color="auto" w:fill="E59EDC" w:themeFill="accent5" w:themeFillTint="66"/>
            <w:vAlign w:val="center"/>
          </w:tcPr>
          <w:p w14:paraId="76726998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6804" w:type="dxa"/>
            <w:gridSpan w:val="8"/>
            <w:shd w:val="clear" w:color="auto" w:fill="E59EDC" w:themeFill="accent5" w:themeFillTint="66"/>
            <w:vAlign w:val="center"/>
          </w:tcPr>
          <w:p w14:paraId="1E49D4B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BI Appraisal items </w:t>
            </w:r>
          </w:p>
        </w:tc>
        <w:tc>
          <w:tcPr>
            <w:tcW w:w="1417" w:type="dxa"/>
            <w:shd w:val="clear" w:color="auto" w:fill="E59EDC" w:themeFill="accent5" w:themeFillTint="66"/>
          </w:tcPr>
          <w:p w14:paraId="117365DA" w14:textId="77777777" w:rsidR="00630119" w:rsidRPr="00903EF2" w:rsidRDefault="00630119" w:rsidP="003D403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630119" w:rsidRPr="00903EF2" w14:paraId="20D83384" w14:textId="77777777" w:rsidTr="003D4034">
        <w:trPr>
          <w:trHeight w:val="269"/>
        </w:trPr>
        <w:tc>
          <w:tcPr>
            <w:tcW w:w="1560" w:type="dxa"/>
            <w:vMerge/>
            <w:shd w:val="clear" w:color="auto" w:fill="E59EDC" w:themeFill="accent5" w:themeFillTint="66"/>
            <w:vAlign w:val="center"/>
          </w:tcPr>
          <w:p w14:paraId="776AA386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E59EDC" w:themeFill="accent5" w:themeFillTint="66"/>
            <w:vAlign w:val="center"/>
          </w:tcPr>
          <w:p w14:paraId="51103E78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E59EDC" w:themeFill="accent5" w:themeFillTint="66"/>
            <w:vAlign w:val="center"/>
          </w:tcPr>
          <w:p w14:paraId="773965E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E59EDC" w:themeFill="accent5" w:themeFillTint="66"/>
            <w:vAlign w:val="center"/>
          </w:tcPr>
          <w:p w14:paraId="7007F0E3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E59EDC" w:themeFill="accent5" w:themeFillTint="66"/>
            <w:vAlign w:val="center"/>
          </w:tcPr>
          <w:p w14:paraId="7BB132DE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E59EDC" w:themeFill="accent5" w:themeFillTint="66"/>
            <w:vAlign w:val="center"/>
          </w:tcPr>
          <w:p w14:paraId="57F958F8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E59EDC" w:themeFill="accent5" w:themeFillTint="66"/>
            <w:vAlign w:val="center"/>
          </w:tcPr>
          <w:p w14:paraId="13D718B5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E59EDC" w:themeFill="accent5" w:themeFillTint="66"/>
            <w:vAlign w:val="center"/>
          </w:tcPr>
          <w:p w14:paraId="3DDB9FD6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E59EDC" w:themeFill="accent5" w:themeFillTint="66"/>
            <w:vAlign w:val="center"/>
          </w:tcPr>
          <w:p w14:paraId="2D8FA48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17" w:type="dxa"/>
            <w:shd w:val="clear" w:color="auto" w:fill="E59EDC" w:themeFill="accent5" w:themeFillTint="66"/>
            <w:vAlign w:val="center"/>
          </w:tcPr>
          <w:p w14:paraId="7AA82D21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30119" w:rsidRPr="00903EF2" w14:paraId="1B653D30" w14:textId="77777777" w:rsidTr="003D4034">
        <w:trPr>
          <w:trHeight w:val="255"/>
        </w:trPr>
        <w:tc>
          <w:tcPr>
            <w:tcW w:w="1560" w:type="dxa"/>
            <w:vAlign w:val="center"/>
          </w:tcPr>
          <w:p w14:paraId="213D116B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Berg G, 2012</w:t>
            </w:r>
          </w:p>
        </w:tc>
        <w:tc>
          <w:tcPr>
            <w:tcW w:w="708" w:type="dxa"/>
            <w:vAlign w:val="center"/>
          </w:tcPr>
          <w:p w14:paraId="3ED1EDC5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169B6560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628CE04D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5185CE4D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  <w:vAlign w:val="center"/>
          </w:tcPr>
          <w:p w14:paraId="1548422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101DC3E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60F06B0C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0247A32C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114B937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073E2667" w14:textId="77777777" w:rsidTr="003D4034">
        <w:trPr>
          <w:trHeight w:val="255"/>
        </w:trPr>
        <w:tc>
          <w:tcPr>
            <w:tcW w:w="1560" w:type="dxa"/>
            <w:vAlign w:val="center"/>
          </w:tcPr>
          <w:p w14:paraId="15E915B5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Berkowitz O, 2020</w:t>
            </w:r>
          </w:p>
        </w:tc>
        <w:tc>
          <w:tcPr>
            <w:tcW w:w="708" w:type="dxa"/>
            <w:vAlign w:val="center"/>
          </w:tcPr>
          <w:p w14:paraId="29F28E3B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5947403A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  <w:vAlign w:val="center"/>
          </w:tcPr>
          <w:p w14:paraId="1D77E64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1BC94F1D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  <w:vAlign w:val="center"/>
          </w:tcPr>
          <w:p w14:paraId="14ECDCE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5DE3942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7EB7C79A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6B714F8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7506217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903EF2" w14:paraId="47F53E6B" w14:textId="77777777" w:rsidTr="003D4034">
        <w:trPr>
          <w:trHeight w:val="255"/>
        </w:trPr>
        <w:tc>
          <w:tcPr>
            <w:tcW w:w="1560" w:type="dxa"/>
            <w:vAlign w:val="center"/>
          </w:tcPr>
          <w:p w14:paraId="7653E700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Burrows K, 2023</w:t>
            </w:r>
          </w:p>
        </w:tc>
        <w:tc>
          <w:tcPr>
            <w:tcW w:w="708" w:type="dxa"/>
            <w:vAlign w:val="center"/>
          </w:tcPr>
          <w:p w14:paraId="0BD1E3F0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0E22284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4F6F3D0C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7985E3BA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  <w:vAlign w:val="center"/>
          </w:tcPr>
          <w:p w14:paraId="207E45C4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274738F6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7260F727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0CF67F71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6783D7A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2A83DE5E" w14:textId="77777777" w:rsidTr="003D4034">
        <w:trPr>
          <w:trHeight w:val="255"/>
        </w:trPr>
        <w:tc>
          <w:tcPr>
            <w:tcW w:w="1560" w:type="dxa"/>
            <w:vAlign w:val="center"/>
          </w:tcPr>
          <w:p w14:paraId="2668686A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hatterjee S, 2018</w:t>
            </w:r>
          </w:p>
        </w:tc>
        <w:tc>
          <w:tcPr>
            <w:tcW w:w="708" w:type="dxa"/>
            <w:vAlign w:val="center"/>
          </w:tcPr>
          <w:p w14:paraId="0E7A604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07CD7A37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70D63657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64EFA7CE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vAlign w:val="center"/>
          </w:tcPr>
          <w:p w14:paraId="590581F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43570146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7BD8A48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412CE7E6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72C92B0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358AAA56" w14:textId="77777777" w:rsidTr="003D4034">
        <w:trPr>
          <w:trHeight w:val="255"/>
        </w:trPr>
        <w:tc>
          <w:tcPr>
            <w:tcW w:w="1560" w:type="dxa"/>
            <w:vAlign w:val="center"/>
          </w:tcPr>
          <w:p w14:paraId="1FF692B1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Doan Q, 2012</w:t>
            </w:r>
          </w:p>
        </w:tc>
        <w:tc>
          <w:tcPr>
            <w:tcW w:w="708" w:type="dxa"/>
            <w:vAlign w:val="center"/>
          </w:tcPr>
          <w:p w14:paraId="51666246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5FD4E654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059508A0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4178890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  <w:vAlign w:val="center"/>
          </w:tcPr>
          <w:p w14:paraId="482D1C5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05A5372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2E41D58B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2EAA116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4D6BA44B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752B225B" w14:textId="77777777" w:rsidTr="003D4034">
        <w:trPr>
          <w:trHeight w:val="255"/>
        </w:trPr>
        <w:tc>
          <w:tcPr>
            <w:tcW w:w="1560" w:type="dxa"/>
            <w:vAlign w:val="center"/>
          </w:tcPr>
          <w:p w14:paraId="23B57DF6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Doan Q, 2013</w:t>
            </w:r>
          </w:p>
        </w:tc>
        <w:tc>
          <w:tcPr>
            <w:tcW w:w="708" w:type="dxa"/>
            <w:vAlign w:val="center"/>
          </w:tcPr>
          <w:p w14:paraId="04ADFC3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21B2A101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5CD76BF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4F55E34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vAlign w:val="center"/>
          </w:tcPr>
          <w:p w14:paraId="2CFE1BDA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2B7F3EFB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4B9FF34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5244F1AA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39F7DECD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903EF2" w14:paraId="524D212B" w14:textId="77777777" w:rsidTr="003D4034">
        <w:trPr>
          <w:trHeight w:val="255"/>
        </w:trPr>
        <w:tc>
          <w:tcPr>
            <w:tcW w:w="1560" w:type="dxa"/>
            <w:vAlign w:val="center"/>
          </w:tcPr>
          <w:p w14:paraId="12D1ECA1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Doan Q, 2013</w:t>
            </w:r>
          </w:p>
        </w:tc>
        <w:tc>
          <w:tcPr>
            <w:tcW w:w="708" w:type="dxa"/>
            <w:vAlign w:val="center"/>
          </w:tcPr>
          <w:p w14:paraId="1A6FA1CD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479EE99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367562C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505B93A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vAlign w:val="center"/>
          </w:tcPr>
          <w:p w14:paraId="643D722B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2451D46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724E6C20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4596F95E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4BE95ACC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903EF2" w14:paraId="2A5AC690" w14:textId="77777777" w:rsidTr="003D4034">
        <w:trPr>
          <w:trHeight w:val="255"/>
        </w:trPr>
        <w:tc>
          <w:tcPr>
            <w:tcW w:w="1560" w:type="dxa"/>
            <w:vAlign w:val="center"/>
          </w:tcPr>
          <w:p w14:paraId="73FE5F63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Gifford A, 2011</w:t>
            </w:r>
          </w:p>
        </w:tc>
        <w:tc>
          <w:tcPr>
            <w:tcW w:w="708" w:type="dxa"/>
            <w:vAlign w:val="center"/>
          </w:tcPr>
          <w:p w14:paraId="009E40F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522F2210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753AB3F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68166B6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  <w:vAlign w:val="center"/>
          </w:tcPr>
          <w:p w14:paraId="3F2377FB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4EBEB40C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050DFE5D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04E3ECA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36F9DB31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903EF2" w14:paraId="21454EFE" w14:textId="77777777" w:rsidTr="003D4034">
        <w:trPr>
          <w:trHeight w:val="255"/>
        </w:trPr>
        <w:tc>
          <w:tcPr>
            <w:tcW w:w="1560" w:type="dxa"/>
            <w:vAlign w:val="center"/>
          </w:tcPr>
          <w:p w14:paraId="77803B08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Griffith C, 2023</w:t>
            </w:r>
          </w:p>
        </w:tc>
        <w:tc>
          <w:tcPr>
            <w:tcW w:w="708" w:type="dxa"/>
            <w:vAlign w:val="center"/>
          </w:tcPr>
          <w:p w14:paraId="0D658F01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0C2BDED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  <w:vAlign w:val="center"/>
          </w:tcPr>
          <w:p w14:paraId="0A1006BE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23DF627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vAlign w:val="center"/>
          </w:tcPr>
          <w:p w14:paraId="4BD06477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14AAF3C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7D573597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15AFDE50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16F071AA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903EF2" w14:paraId="489E7A47" w14:textId="77777777" w:rsidTr="003D4034">
        <w:trPr>
          <w:trHeight w:val="255"/>
        </w:trPr>
        <w:tc>
          <w:tcPr>
            <w:tcW w:w="1560" w:type="dxa"/>
          </w:tcPr>
          <w:p w14:paraId="7AF41DA4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Hains T, 2018</w:t>
            </w:r>
          </w:p>
        </w:tc>
        <w:tc>
          <w:tcPr>
            <w:tcW w:w="708" w:type="dxa"/>
            <w:vAlign w:val="center"/>
          </w:tcPr>
          <w:p w14:paraId="022225B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730D0716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  <w:vAlign w:val="center"/>
          </w:tcPr>
          <w:p w14:paraId="55D5C6A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05323E80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vAlign w:val="center"/>
          </w:tcPr>
          <w:p w14:paraId="73945B76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1D85A91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2BB4AE80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4D97217E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39ECB31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903EF2" w14:paraId="77733937" w14:textId="77777777" w:rsidTr="003D4034">
        <w:trPr>
          <w:trHeight w:val="255"/>
        </w:trPr>
        <w:tc>
          <w:tcPr>
            <w:tcW w:w="1560" w:type="dxa"/>
          </w:tcPr>
          <w:p w14:paraId="02C5CD3D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Halvachizadeh</w:t>
            </w:r>
            <w:proofErr w:type="spellEnd"/>
            <w:r w:rsidRPr="00903EF2">
              <w:rPr>
                <w:rFonts w:ascii="Times New Roman" w:hAnsi="Times New Roman" w:cs="Times New Roman"/>
                <w:sz w:val="24"/>
                <w:szCs w:val="24"/>
              </w:rPr>
              <w:t xml:space="preserve"> S, 2022</w:t>
            </w:r>
          </w:p>
        </w:tc>
        <w:tc>
          <w:tcPr>
            <w:tcW w:w="708" w:type="dxa"/>
            <w:vAlign w:val="center"/>
          </w:tcPr>
          <w:p w14:paraId="795F4FA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587FF09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3F3CEA47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1EF48C7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vAlign w:val="center"/>
          </w:tcPr>
          <w:p w14:paraId="26BCC56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32EE1860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7329DC6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27FA8C0E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51DBC72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18EEB4D6" w14:textId="77777777" w:rsidTr="003D4034">
        <w:trPr>
          <w:trHeight w:val="255"/>
        </w:trPr>
        <w:tc>
          <w:tcPr>
            <w:tcW w:w="1560" w:type="dxa"/>
          </w:tcPr>
          <w:p w14:paraId="1A66F954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Kuilman</w:t>
            </w:r>
            <w:proofErr w:type="spellEnd"/>
            <w:r w:rsidRPr="00903EF2">
              <w:rPr>
                <w:rFonts w:ascii="Times New Roman" w:hAnsi="Times New Roman" w:cs="Times New Roman"/>
                <w:sz w:val="24"/>
                <w:szCs w:val="24"/>
              </w:rPr>
              <w:t xml:space="preserve"> L, 2012</w:t>
            </w:r>
          </w:p>
        </w:tc>
        <w:tc>
          <w:tcPr>
            <w:tcW w:w="708" w:type="dxa"/>
            <w:vAlign w:val="center"/>
          </w:tcPr>
          <w:p w14:paraId="7B77D937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3FD4FAAE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68A1CE0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226A0D8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  <w:vAlign w:val="center"/>
          </w:tcPr>
          <w:p w14:paraId="5995E136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65EDC76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6E07C51C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3B21A554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14D05F8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75C8025D" w14:textId="77777777" w:rsidTr="003D4034">
        <w:trPr>
          <w:trHeight w:val="255"/>
        </w:trPr>
        <w:tc>
          <w:tcPr>
            <w:tcW w:w="1560" w:type="dxa"/>
          </w:tcPr>
          <w:p w14:paraId="189C3EF3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ijer K, 2017</w:t>
            </w:r>
          </w:p>
        </w:tc>
        <w:tc>
          <w:tcPr>
            <w:tcW w:w="708" w:type="dxa"/>
            <w:vAlign w:val="center"/>
          </w:tcPr>
          <w:p w14:paraId="3D27B58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376B362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2708A47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119B766E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vAlign w:val="center"/>
          </w:tcPr>
          <w:p w14:paraId="141B08B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6C2A3B81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2B39BAB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60BC422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314316A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1BACC402" w14:textId="77777777" w:rsidTr="003D4034">
        <w:trPr>
          <w:trHeight w:val="255"/>
        </w:trPr>
        <w:tc>
          <w:tcPr>
            <w:tcW w:w="1560" w:type="dxa"/>
          </w:tcPr>
          <w:p w14:paraId="150FAEDC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rth M</w:t>
            </w: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, 2022</w:t>
            </w:r>
          </w:p>
        </w:tc>
        <w:tc>
          <w:tcPr>
            <w:tcW w:w="708" w:type="dxa"/>
            <w:vAlign w:val="center"/>
          </w:tcPr>
          <w:p w14:paraId="15B3F82E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3444B06A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4A3092B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4479903C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vAlign w:val="center"/>
          </w:tcPr>
          <w:p w14:paraId="069F1D26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212DFBF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7C291A2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4FDD7D65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7F20781C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7568A56B" w14:textId="77777777" w:rsidTr="003D4034">
        <w:trPr>
          <w:trHeight w:val="255"/>
        </w:trPr>
        <w:tc>
          <w:tcPr>
            <w:tcW w:w="1560" w:type="dxa"/>
          </w:tcPr>
          <w:p w14:paraId="4DE841B0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Williams L, 2014</w:t>
            </w:r>
          </w:p>
        </w:tc>
        <w:tc>
          <w:tcPr>
            <w:tcW w:w="708" w:type="dxa"/>
            <w:vAlign w:val="center"/>
          </w:tcPr>
          <w:p w14:paraId="622CE948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6FFE6205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vAlign w:val="center"/>
          </w:tcPr>
          <w:p w14:paraId="0D03451E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517F479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vAlign w:val="center"/>
          </w:tcPr>
          <w:p w14:paraId="1AE9844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0B857D21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1B1E17D5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6C850CBC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417" w:type="dxa"/>
            <w:vAlign w:val="center"/>
          </w:tcPr>
          <w:p w14:paraId="474677A4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903EF2" w14:paraId="2159B9F9" w14:textId="77777777" w:rsidTr="003D4034">
        <w:trPr>
          <w:trHeight w:val="255"/>
        </w:trPr>
        <w:tc>
          <w:tcPr>
            <w:tcW w:w="1560" w:type="dxa"/>
          </w:tcPr>
          <w:p w14:paraId="4A9EE7B7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Joyce P, 2018</w:t>
            </w:r>
          </w:p>
        </w:tc>
        <w:tc>
          <w:tcPr>
            <w:tcW w:w="708" w:type="dxa"/>
            <w:vAlign w:val="center"/>
          </w:tcPr>
          <w:p w14:paraId="4D2C3C6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3516555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  <w:vAlign w:val="center"/>
          </w:tcPr>
          <w:p w14:paraId="34D4081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4546A036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vAlign w:val="center"/>
          </w:tcPr>
          <w:p w14:paraId="417D1341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7658841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3CCF901D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01D87FD5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69ACB2F1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6C541F9F" w14:textId="77777777" w:rsidTr="003D4034">
        <w:trPr>
          <w:trHeight w:val="255"/>
        </w:trPr>
        <w:tc>
          <w:tcPr>
            <w:tcW w:w="1560" w:type="dxa"/>
          </w:tcPr>
          <w:p w14:paraId="0A403796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Hooker R, 2010</w:t>
            </w:r>
          </w:p>
        </w:tc>
        <w:tc>
          <w:tcPr>
            <w:tcW w:w="708" w:type="dxa"/>
            <w:vAlign w:val="center"/>
          </w:tcPr>
          <w:p w14:paraId="5CA13CD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30A7417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  <w:vAlign w:val="center"/>
          </w:tcPr>
          <w:p w14:paraId="1B886C9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5BBBCE2D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  <w:vAlign w:val="center"/>
          </w:tcPr>
          <w:p w14:paraId="4EE179F3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3B1044CE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7A2C7164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16071260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vAlign w:val="center"/>
          </w:tcPr>
          <w:p w14:paraId="2858A8E5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903EF2" w14:paraId="17E0D87B" w14:textId="77777777" w:rsidTr="003D4034">
        <w:trPr>
          <w:trHeight w:val="255"/>
        </w:trPr>
        <w:tc>
          <w:tcPr>
            <w:tcW w:w="1560" w:type="dxa"/>
          </w:tcPr>
          <w:p w14:paraId="724E0D12" w14:textId="77777777" w:rsidR="00630119" w:rsidRPr="00903EF2" w:rsidRDefault="00630119" w:rsidP="003D4034">
            <w:pPr>
              <w:spacing w:before="120" w:after="120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Bohm E, 2010</w:t>
            </w:r>
          </w:p>
        </w:tc>
        <w:tc>
          <w:tcPr>
            <w:tcW w:w="708" w:type="dxa"/>
            <w:vAlign w:val="center"/>
          </w:tcPr>
          <w:p w14:paraId="3758648D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5516362F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0" w:type="dxa"/>
            <w:vAlign w:val="center"/>
          </w:tcPr>
          <w:p w14:paraId="5029956B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vAlign w:val="center"/>
          </w:tcPr>
          <w:p w14:paraId="66561CBC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92" w:type="dxa"/>
            <w:vAlign w:val="center"/>
          </w:tcPr>
          <w:p w14:paraId="10994399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vAlign w:val="center"/>
          </w:tcPr>
          <w:p w14:paraId="62C2FC41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Align w:val="center"/>
          </w:tcPr>
          <w:p w14:paraId="6D5421E0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51" w:type="dxa"/>
            <w:vAlign w:val="center"/>
          </w:tcPr>
          <w:p w14:paraId="4FA48D87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417" w:type="dxa"/>
            <w:vAlign w:val="center"/>
          </w:tcPr>
          <w:p w14:paraId="76D65752" w14:textId="77777777" w:rsidR="00630119" w:rsidRPr="00903EF2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27DDAB8B" w14:textId="77777777" w:rsidR="00630119" w:rsidRPr="00903EF2" w:rsidRDefault="00630119" w:rsidP="00630119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7E0ACA8F" w14:textId="77777777" w:rsidR="00630119" w:rsidRPr="00903EF2" w:rsidRDefault="00630119" w:rsidP="00630119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903EF2">
        <w:rPr>
          <w:rFonts w:ascii="Times New Roman" w:hAnsi="Times New Roman" w:cs="Times New Roman"/>
          <w:sz w:val="24"/>
          <w:szCs w:val="24"/>
        </w:rPr>
        <w:t>Key: Y – Yes; N – No; U – Unclear; n/a – not applicable</w:t>
      </w:r>
    </w:p>
    <w:p w14:paraId="7F09D2B2" w14:textId="77777777" w:rsidR="00630119" w:rsidRPr="00903EF2" w:rsidRDefault="00630119" w:rsidP="00630119">
      <w:pPr>
        <w:pStyle w:val="ListParagraph"/>
        <w:numPr>
          <w:ilvl w:val="0"/>
          <w:numId w:val="10"/>
        </w:numPr>
        <w:tabs>
          <w:tab w:val="left" w:pos="11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3EF2">
        <w:rPr>
          <w:rFonts w:ascii="Times New Roman" w:hAnsi="Times New Roman" w:cs="Times New Roman"/>
          <w:sz w:val="24"/>
          <w:szCs w:val="24"/>
        </w:rPr>
        <w:t>Were the criteria for inclusion in the sample clearly defined?</w:t>
      </w:r>
    </w:p>
    <w:p w14:paraId="36E4F585" w14:textId="77777777" w:rsidR="00630119" w:rsidRPr="00903EF2" w:rsidRDefault="00630119" w:rsidP="00630119">
      <w:pPr>
        <w:pStyle w:val="ListParagraph"/>
        <w:numPr>
          <w:ilvl w:val="0"/>
          <w:numId w:val="10"/>
        </w:numPr>
        <w:tabs>
          <w:tab w:val="left" w:pos="11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3EF2">
        <w:rPr>
          <w:rFonts w:ascii="Times New Roman" w:hAnsi="Times New Roman" w:cs="Times New Roman"/>
          <w:sz w:val="24"/>
          <w:szCs w:val="24"/>
        </w:rPr>
        <w:t>Were the study subjects and the setting described in detail?</w:t>
      </w:r>
    </w:p>
    <w:p w14:paraId="08ABB6BA" w14:textId="77777777" w:rsidR="00630119" w:rsidRPr="00903EF2" w:rsidRDefault="00630119" w:rsidP="00630119">
      <w:pPr>
        <w:pStyle w:val="ListParagraph"/>
        <w:numPr>
          <w:ilvl w:val="0"/>
          <w:numId w:val="10"/>
        </w:numPr>
        <w:tabs>
          <w:tab w:val="left" w:pos="11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3EF2">
        <w:rPr>
          <w:rFonts w:ascii="Times New Roman" w:hAnsi="Times New Roman" w:cs="Times New Roman"/>
          <w:sz w:val="24"/>
          <w:szCs w:val="24"/>
        </w:rPr>
        <w:t>Was the exposure measured in a valid and reliable way?</w:t>
      </w:r>
    </w:p>
    <w:p w14:paraId="3E8DB505" w14:textId="77777777" w:rsidR="00630119" w:rsidRPr="00903EF2" w:rsidRDefault="00630119" w:rsidP="00630119">
      <w:pPr>
        <w:pStyle w:val="ListParagraph"/>
        <w:numPr>
          <w:ilvl w:val="0"/>
          <w:numId w:val="10"/>
        </w:numPr>
        <w:tabs>
          <w:tab w:val="left" w:pos="11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3EF2">
        <w:rPr>
          <w:rFonts w:ascii="Times New Roman" w:hAnsi="Times New Roman" w:cs="Times New Roman"/>
          <w:sz w:val="24"/>
          <w:szCs w:val="24"/>
        </w:rPr>
        <w:t>Were objective, standard criteria used for measurement of the condition?</w:t>
      </w:r>
    </w:p>
    <w:p w14:paraId="5D66442D" w14:textId="77777777" w:rsidR="00630119" w:rsidRPr="00903EF2" w:rsidRDefault="00630119" w:rsidP="00630119">
      <w:pPr>
        <w:pStyle w:val="ListParagraph"/>
        <w:numPr>
          <w:ilvl w:val="0"/>
          <w:numId w:val="10"/>
        </w:numPr>
        <w:tabs>
          <w:tab w:val="left" w:pos="11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6" w:name="_Hlk78904400"/>
      <w:proofErr w:type="spellStart"/>
      <w:r w:rsidRPr="00903EF2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03EF2">
        <w:rPr>
          <w:rFonts w:ascii="Times New Roman" w:hAnsi="Times New Roman" w:cs="Times New Roman"/>
          <w:sz w:val="24"/>
          <w:szCs w:val="24"/>
        </w:rPr>
        <w:t xml:space="preserve"> confounding factors identified?</w:t>
      </w:r>
    </w:p>
    <w:p w14:paraId="37525780" w14:textId="77777777" w:rsidR="00630119" w:rsidRPr="00903EF2" w:rsidRDefault="00630119" w:rsidP="00630119">
      <w:pPr>
        <w:pStyle w:val="ListParagraph"/>
        <w:numPr>
          <w:ilvl w:val="0"/>
          <w:numId w:val="10"/>
        </w:numPr>
        <w:tabs>
          <w:tab w:val="left" w:pos="11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3EF2">
        <w:rPr>
          <w:rFonts w:ascii="Times New Roman" w:hAnsi="Times New Roman" w:cs="Times New Roman"/>
          <w:sz w:val="24"/>
          <w:szCs w:val="24"/>
        </w:rPr>
        <w:t>Were strategies to deal with confounding factors stated?</w:t>
      </w:r>
    </w:p>
    <w:bookmarkEnd w:id="16"/>
    <w:p w14:paraId="6CF3AB94" w14:textId="77777777" w:rsidR="00630119" w:rsidRPr="00903EF2" w:rsidRDefault="00630119" w:rsidP="00630119">
      <w:pPr>
        <w:pStyle w:val="ListParagraph"/>
        <w:numPr>
          <w:ilvl w:val="0"/>
          <w:numId w:val="10"/>
        </w:numPr>
        <w:tabs>
          <w:tab w:val="left" w:pos="112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3EF2">
        <w:rPr>
          <w:rFonts w:ascii="Times New Roman" w:hAnsi="Times New Roman" w:cs="Times New Roman"/>
          <w:sz w:val="24"/>
          <w:szCs w:val="24"/>
        </w:rPr>
        <w:t>Were the outcomes measured in a valid and reliable way?</w:t>
      </w:r>
    </w:p>
    <w:p w14:paraId="5B0A440D" w14:textId="77777777" w:rsidR="00630119" w:rsidRPr="00AD193F" w:rsidRDefault="00630119" w:rsidP="0063011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3EF2">
        <w:rPr>
          <w:rFonts w:ascii="Times New Roman" w:hAnsi="Times New Roman" w:cs="Times New Roman"/>
          <w:sz w:val="24"/>
          <w:szCs w:val="24"/>
        </w:rPr>
        <w:t>Was appropriate statistical analysis used?</w:t>
      </w:r>
    </w:p>
    <w:p w14:paraId="33E18728" w14:textId="77777777" w:rsidR="00630119" w:rsidRPr="003B3F9A" w:rsidRDefault="00630119" w:rsidP="0063011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92ABC" w14:textId="77777777" w:rsidR="00630119" w:rsidRDefault="00630119" w:rsidP="00630119">
      <w:bookmarkStart w:id="17" w:name="_Toc161246198"/>
      <w:bookmarkStart w:id="18" w:name="_Toc168581860"/>
    </w:p>
    <w:p w14:paraId="13735B91" w14:textId="77777777" w:rsidR="00630119" w:rsidRDefault="00630119" w:rsidP="00630119"/>
    <w:p w14:paraId="68DAC521" w14:textId="77777777" w:rsidR="00630119" w:rsidRDefault="00630119" w:rsidP="00630119"/>
    <w:p w14:paraId="6A705ADA" w14:textId="77777777" w:rsidR="00630119" w:rsidRDefault="00630119" w:rsidP="00630119"/>
    <w:p w14:paraId="6C2E2A31" w14:textId="77777777" w:rsidR="00630119" w:rsidRDefault="00630119" w:rsidP="00630119"/>
    <w:p w14:paraId="4E131487" w14:textId="77777777" w:rsidR="00630119" w:rsidRDefault="00630119" w:rsidP="00630119"/>
    <w:p w14:paraId="303CAD01" w14:textId="77777777" w:rsidR="00630119" w:rsidRDefault="00630119" w:rsidP="00630119"/>
    <w:p w14:paraId="453FEDAF" w14:textId="77777777" w:rsidR="00630119" w:rsidRDefault="00630119" w:rsidP="00630119"/>
    <w:p w14:paraId="278D243A" w14:textId="77777777" w:rsidR="00630119" w:rsidRDefault="00630119" w:rsidP="00630119"/>
    <w:p w14:paraId="3FD05A3E" w14:textId="77777777" w:rsidR="00630119" w:rsidRDefault="00630119" w:rsidP="00630119"/>
    <w:p w14:paraId="19BD61FD" w14:textId="77777777" w:rsidR="00630119" w:rsidRDefault="00630119" w:rsidP="00630119"/>
    <w:p w14:paraId="6E0ADA9A" w14:textId="673C1423" w:rsidR="00630119" w:rsidRDefault="00A45EFE" w:rsidP="00630119">
      <w:pPr>
        <w:pStyle w:val="Heading2"/>
      </w:pPr>
      <w:r>
        <w:lastRenderedPageBreak/>
        <w:t>Supplementary file</w:t>
      </w:r>
      <w:r w:rsidR="00630119">
        <w:t xml:space="preserve"> </w:t>
      </w:r>
      <w:r w:rsidR="001C2385">
        <w:t>7</w:t>
      </w:r>
      <w:r w:rsidR="00630119">
        <w:t>. Quality assessment of mixed-methods studies</w:t>
      </w:r>
      <w:bookmarkEnd w:id="17"/>
      <w:bookmarkEnd w:id="18"/>
      <w:r w:rsidR="00630119">
        <w:t xml:space="preserve"> </w:t>
      </w:r>
    </w:p>
    <w:p w14:paraId="31713451" w14:textId="77777777" w:rsidR="00630119" w:rsidRDefault="00630119" w:rsidP="00630119">
      <w:pPr>
        <w:spacing w:after="120"/>
        <w:rPr>
          <w:rFonts w:ascii="Arial" w:hAnsi="Arial" w:cs="Arial"/>
          <w:b/>
          <w:bCs/>
        </w:rPr>
      </w:pPr>
    </w:p>
    <w:p w14:paraId="5EF0D054" w14:textId="77777777" w:rsidR="00630119" w:rsidRPr="00903EF2" w:rsidRDefault="00630119" w:rsidP="00630119">
      <w:pPr>
        <w:spacing w:before="36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903EF2">
        <w:rPr>
          <w:rFonts w:ascii="Times New Roman" w:hAnsi="Times New Roman" w:cs="Times New Roman"/>
          <w:b/>
          <w:bCs/>
          <w:sz w:val="24"/>
          <w:szCs w:val="24"/>
        </w:rPr>
        <w:t xml:space="preserve">MMAT critical appraisal of mixed methods studies </w:t>
      </w:r>
    </w:p>
    <w:p w14:paraId="57751C9A" w14:textId="77777777" w:rsidR="00630119" w:rsidRPr="00903EF2" w:rsidRDefault="00630119" w:rsidP="0063011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6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1"/>
        <w:gridCol w:w="803"/>
        <w:gridCol w:w="717"/>
        <w:gridCol w:w="748"/>
        <w:gridCol w:w="686"/>
        <w:gridCol w:w="873"/>
        <w:gridCol w:w="2268"/>
      </w:tblGrid>
      <w:tr w:rsidR="00630119" w:rsidRPr="00903EF2" w14:paraId="3862A4FB" w14:textId="77777777" w:rsidTr="003D4034">
        <w:tc>
          <w:tcPr>
            <w:tcW w:w="2551" w:type="dxa"/>
            <w:shd w:val="clear" w:color="auto" w:fill="E59EDC" w:themeFill="accent5" w:themeFillTint="66"/>
            <w:vAlign w:val="center"/>
          </w:tcPr>
          <w:p w14:paraId="42D723FA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3827" w:type="dxa"/>
            <w:gridSpan w:val="5"/>
            <w:shd w:val="clear" w:color="auto" w:fill="E59EDC" w:themeFill="accent5" w:themeFillTint="66"/>
            <w:vAlign w:val="center"/>
          </w:tcPr>
          <w:p w14:paraId="528BF41A" w14:textId="77777777" w:rsidR="00630119" w:rsidRPr="00903EF2" w:rsidRDefault="00630119" w:rsidP="003D403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AT</w:t>
            </w:r>
          </w:p>
          <w:p w14:paraId="5E2071D2" w14:textId="77777777" w:rsidR="00630119" w:rsidRPr="00903EF2" w:rsidRDefault="00630119" w:rsidP="003D403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xed methods items </w:t>
            </w:r>
          </w:p>
        </w:tc>
        <w:tc>
          <w:tcPr>
            <w:tcW w:w="2268" w:type="dxa"/>
            <w:shd w:val="clear" w:color="auto" w:fill="E59EDC" w:themeFill="accent5" w:themeFillTint="66"/>
            <w:vAlign w:val="center"/>
          </w:tcPr>
          <w:p w14:paraId="1DBB601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630119" w:rsidRPr="00903EF2" w14:paraId="0D6BC1F9" w14:textId="77777777" w:rsidTr="003D4034">
        <w:tc>
          <w:tcPr>
            <w:tcW w:w="2551" w:type="dxa"/>
            <w:shd w:val="clear" w:color="auto" w:fill="E59EDC" w:themeFill="accent5" w:themeFillTint="66"/>
            <w:vAlign w:val="center"/>
          </w:tcPr>
          <w:p w14:paraId="3B5FFB5D" w14:textId="77777777" w:rsidR="00630119" w:rsidRPr="00903EF2" w:rsidRDefault="00630119" w:rsidP="003D40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E59EDC" w:themeFill="accent5" w:themeFillTint="66"/>
            <w:vAlign w:val="center"/>
          </w:tcPr>
          <w:p w14:paraId="6C3AF1E1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17" w:type="dxa"/>
            <w:shd w:val="clear" w:color="auto" w:fill="E59EDC" w:themeFill="accent5" w:themeFillTint="66"/>
            <w:vAlign w:val="center"/>
          </w:tcPr>
          <w:p w14:paraId="2C5E2F70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48" w:type="dxa"/>
            <w:shd w:val="clear" w:color="auto" w:fill="E59EDC" w:themeFill="accent5" w:themeFillTint="66"/>
            <w:vAlign w:val="center"/>
          </w:tcPr>
          <w:p w14:paraId="344EA857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86" w:type="dxa"/>
            <w:shd w:val="clear" w:color="auto" w:fill="E59EDC" w:themeFill="accent5" w:themeFillTint="66"/>
            <w:vAlign w:val="center"/>
          </w:tcPr>
          <w:p w14:paraId="489CE47A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73" w:type="dxa"/>
            <w:shd w:val="clear" w:color="auto" w:fill="E59EDC" w:themeFill="accent5" w:themeFillTint="66"/>
            <w:vAlign w:val="center"/>
          </w:tcPr>
          <w:p w14:paraId="45F5F21D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268" w:type="dxa"/>
            <w:shd w:val="clear" w:color="auto" w:fill="E59EDC" w:themeFill="accent5" w:themeFillTint="66"/>
            <w:vAlign w:val="center"/>
          </w:tcPr>
          <w:p w14:paraId="07561B8E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30119" w:rsidRPr="00903EF2" w14:paraId="08B8809A" w14:textId="77777777" w:rsidTr="003D4034">
        <w:trPr>
          <w:trHeight w:val="236"/>
        </w:trPr>
        <w:tc>
          <w:tcPr>
            <w:tcW w:w="2551" w:type="dxa"/>
            <w:vAlign w:val="center"/>
          </w:tcPr>
          <w:p w14:paraId="79FD2773" w14:textId="77777777" w:rsidR="00630119" w:rsidRPr="00903EF2" w:rsidRDefault="00630119" w:rsidP="003D4034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Drennan V, 2018</w:t>
            </w:r>
          </w:p>
        </w:tc>
        <w:tc>
          <w:tcPr>
            <w:tcW w:w="803" w:type="dxa"/>
            <w:vAlign w:val="center"/>
          </w:tcPr>
          <w:p w14:paraId="7FDF573E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17" w:type="dxa"/>
            <w:vAlign w:val="center"/>
          </w:tcPr>
          <w:p w14:paraId="3622D817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48" w:type="dxa"/>
            <w:vAlign w:val="center"/>
          </w:tcPr>
          <w:p w14:paraId="71C8B9DA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6" w:type="dxa"/>
            <w:vAlign w:val="center"/>
          </w:tcPr>
          <w:p w14:paraId="3C8ED5AF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73" w:type="dxa"/>
            <w:vAlign w:val="center"/>
          </w:tcPr>
          <w:p w14:paraId="4EA86D38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2E72E499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37EA47B9" w14:textId="77777777" w:rsidTr="003D4034">
        <w:trPr>
          <w:trHeight w:val="275"/>
        </w:trPr>
        <w:tc>
          <w:tcPr>
            <w:tcW w:w="2551" w:type="dxa"/>
            <w:vAlign w:val="center"/>
          </w:tcPr>
          <w:p w14:paraId="292A3E35" w14:textId="77777777" w:rsidR="00630119" w:rsidRPr="00903EF2" w:rsidRDefault="00630119" w:rsidP="003D4034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Halter M, 2020</w:t>
            </w:r>
          </w:p>
        </w:tc>
        <w:tc>
          <w:tcPr>
            <w:tcW w:w="803" w:type="dxa"/>
            <w:vAlign w:val="center"/>
          </w:tcPr>
          <w:p w14:paraId="54A13BD0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17" w:type="dxa"/>
            <w:vAlign w:val="center"/>
          </w:tcPr>
          <w:p w14:paraId="48807C1E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48" w:type="dxa"/>
            <w:vAlign w:val="center"/>
          </w:tcPr>
          <w:p w14:paraId="042677C6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6" w:type="dxa"/>
            <w:vAlign w:val="center"/>
          </w:tcPr>
          <w:p w14:paraId="52CD977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73" w:type="dxa"/>
            <w:vAlign w:val="center"/>
          </w:tcPr>
          <w:p w14:paraId="34393E7F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131F6ECC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06903903" w14:textId="77777777" w:rsidTr="003D4034">
        <w:trPr>
          <w:trHeight w:val="275"/>
        </w:trPr>
        <w:tc>
          <w:tcPr>
            <w:tcW w:w="2551" w:type="dxa"/>
            <w:vAlign w:val="center"/>
          </w:tcPr>
          <w:p w14:paraId="31CE6637" w14:textId="77777777" w:rsidR="00630119" w:rsidRPr="00903EF2" w:rsidRDefault="00630119" w:rsidP="003D4034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Hepp S, 2017</w:t>
            </w:r>
          </w:p>
        </w:tc>
        <w:tc>
          <w:tcPr>
            <w:tcW w:w="803" w:type="dxa"/>
            <w:vAlign w:val="center"/>
          </w:tcPr>
          <w:p w14:paraId="563415EF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7" w:type="dxa"/>
            <w:vAlign w:val="center"/>
          </w:tcPr>
          <w:p w14:paraId="273A5661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48" w:type="dxa"/>
            <w:vAlign w:val="center"/>
          </w:tcPr>
          <w:p w14:paraId="041097F1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686" w:type="dxa"/>
            <w:vAlign w:val="center"/>
          </w:tcPr>
          <w:p w14:paraId="0BA19DB8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73" w:type="dxa"/>
            <w:vAlign w:val="center"/>
          </w:tcPr>
          <w:p w14:paraId="522C52EA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0975C842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306B59C4" w14:textId="77777777" w:rsidTr="003D4034">
        <w:trPr>
          <w:trHeight w:val="275"/>
        </w:trPr>
        <w:tc>
          <w:tcPr>
            <w:tcW w:w="2551" w:type="dxa"/>
            <w:vAlign w:val="center"/>
          </w:tcPr>
          <w:p w14:paraId="65E7E1EF" w14:textId="77777777" w:rsidR="00630119" w:rsidRPr="00903EF2" w:rsidRDefault="00630119" w:rsidP="003D4034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Kruk M, 2007</w:t>
            </w:r>
          </w:p>
        </w:tc>
        <w:tc>
          <w:tcPr>
            <w:tcW w:w="803" w:type="dxa"/>
            <w:vAlign w:val="center"/>
          </w:tcPr>
          <w:p w14:paraId="0BD3705C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7" w:type="dxa"/>
            <w:vAlign w:val="center"/>
          </w:tcPr>
          <w:p w14:paraId="498A276D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48" w:type="dxa"/>
            <w:vAlign w:val="center"/>
          </w:tcPr>
          <w:p w14:paraId="54176EA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686" w:type="dxa"/>
            <w:vAlign w:val="center"/>
          </w:tcPr>
          <w:p w14:paraId="21FD6972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3" w:type="dxa"/>
            <w:vAlign w:val="center"/>
          </w:tcPr>
          <w:p w14:paraId="11C2ED4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268" w:type="dxa"/>
            <w:vAlign w:val="center"/>
          </w:tcPr>
          <w:p w14:paraId="7E161688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903EF2" w14:paraId="7A3B2E39" w14:textId="77777777" w:rsidTr="003D4034">
        <w:trPr>
          <w:trHeight w:val="275"/>
        </w:trPr>
        <w:tc>
          <w:tcPr>
            <w:tcW w:w="2551" w:type="dxa"/>
            <w:vAlign w:val="center"/>
          </w:tcPr>
          <w:p w14:paraId="215F7F82" w14:textId="77777777" w:rsidR="00630119" w:rsidRPr="00903EF2" w:rsidRDefault="00630119" w:rsidP="003D4034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 xml:space="preserve">McCord C, 2009 </w:t>
            </w:r>
          </w:p>
        </w:tc>
        <w:tc>
          <w:tcPr>
            <w:tcW w:w="803" w:type="dxa"/>
            <w:vAlign w:val="center"/>
          </w:tcPr>
          <w:p w14:paraId="67AB66C1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7" w:type="dxa"/>
            <w:vAlign w:val="center"/>
          </w:tcPr>
          <w:p w14:paraId="3591F3B9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48" w:type="dxa"/>
            <w:vAlign w:val="center"/>
          </w:tcPr>
          <w:p w14:paraId="3B3FD27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6" w:type="dxa"/>
            <w:vAlign w:val="center"/>
          </w:tcPr>
          <w:p w14:paraId="1A7A7D19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73" w:type="dxa"/>
            <w:vAlign w:val="center"/>
          </w:tcPr>
          <w:p w14:paraId="681DD556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5B8E395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630119" w:rsidRPr="00903EF2" w14:paraId="43A4DA01" w14:textId="77777777" w:rsidTr="003D4034">
        <w:trPr>
          <w:trHeight w:val="275"/>
        </w:trPr>
        <w:tc>
          <w:tcPr>
            <w:tcW w:w="2551" w:type="dxa"/>
          </w:tcPr>
          <w:p w14:paraId="4B693C90" w14:textId="77777777" w:rsidR="00630119" w:rsidRPr="00903EF2" w:rsidRDefault="00630119" w:rsidP="003D4034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Tucker R, 2021</w:t>
            </w:r>
          </w:p>
        </w:tc>
        <w:tc>
          <w:tcPr>
            <w:tcW w:w="803" w:type="dxa"/>
            <w:vAlign w:val="center"/>
          </w:tcPr>
          <w:p w14:paraId="1F4543E5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17" w:type="dxa"/>
            <w:vAlign w:val="center"/>
          </w:tcPr>
          <w:p w14:paraId="3F4A6B07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48" w:type="dxa"/>
            <w:vAlign w:val="center"/>
          </w:tcPr>
          <w:p w14:paraId="24F8C648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6" w:type="dxa"/>
            <w:vAlign w:val="center"/>
          </w:tcPr>
          <w:p w14:paraId="76DB90B8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73" w:type="dxa"/>
            <w:vAlign w:val="center"/>
          </w:tcPr>
          <w:p w14:paraId="604BD781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58976905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44A95A0D" w14:textId="77777777" w:rsidTr="003D4034">
        <w:trPr>
          <w:trHeight w:val="275"/>
        </w:trPr>
        <w:tc>
          <w:tcPr>
            <w:tcW w:w="2551" w:type="dxa"/>
          </w:tcPr>
          <w:p w14:paraId="264C3580" w14:textId="77777777" w:rsidR="00630119" w:rsidRPr="00903EF2" w:rsidRDefault="00630119" w:rsidP="003D4034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White H, 2013</w:t>
            </w:r>
          </w:p>
        </w:tc>
        <w:tc>
          <w:tcPr>
            <w:tcW w:w="803" w:type="dxa"/>
            <w:vAlign w:val="center"/>
          </w:tcPr>
          <w:p w14:paraId="54AD40DF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17" w:type="dxa"/>
            <w:vAlign w:val="center"/>
          </w:tcPr>
          <w:p w14:paraId="159E8EE5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48" w:type="dxa"/>
            <w:vAlign w:val="center"/>
          </w:tcPr>
          <w:p w14:paraId="7EDC9F89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686" w:type="dxa"/>
            <w:vAlign w:val="center"/>
          </w:tcPr>
          <w:p w14:paraId="70E13B62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3" w:type="dxa"/>
            <w:vAlign w:val="center"/>
          </w:tcPr>
          <w:p w14:paraId="0BB01F1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268" w:type="dxa"/>
            <w:vAlign w:val="center"/>
          </w:tcPr>
          <w:p w14:paraId="7EA61610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903EF2" w14:paraId="383601AD" w14:textId="77777777" w:rsidTr="003D4034">
        <w:trPr>
          <w:trHeight w:val="275"/>
        </w:trPr>
        <w:tc>
          <w:tcPr>
            <w:tcW w:w="2551" w:type="dxa"/>
          </w:tcPr>
          <w:p w14:paraId="2FF0707A" w14:textId="77777777" w:rsidR="00630119" w:rsidRPr="00903EF2" w:rsidRDefault="00630119" w:rsidP="003D4034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Kurti L, 2011</w:t>
            </w:r>
          </w:p>
        </w:tc>
        <w:tc>
          <w:tcPr>
            <w:tcW w:w="803" w:type="dxa"/>
            <w:vAlign w:val="center"/>
          </w:tcPr>
          <w:p w14:paraId="3617C44C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17" w:type="dxa"/>
            <w:vAlign w:val="center"/>
          </w:tcPr>
          <w:p w14:paraId="48D2787E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48" w:type="dxa"/>
            <w:vAlign w:val="center"/>
          </w:tcPr>
          <w:p w14:paraId="4D654E4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686" w:type="dxa"/>
            <w:vAlign w:val="center"/>
          </w:tcPr>
          <w:p w14:paraId="427968E4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73" w:type="dxa"/>
            <w:vAlign w:val="center"/>
          </w:tcPr>
          <w:p w14:paraId="46B9BDE8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5EB74745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5AC6C700" w14:textId="77777777" w:rsidTr="003D4034">
        <w:trPr>
          <w:trHeight w:val="275"/>
        </w:trPr>
        <w:tc>
          <w:tcPr>
            <w:tcW w:w="2551" w:type="dxa"/>
          </w:tcPr>
          <w:p w14:paraId="0AEB1B00" w14:textId="77777777" w:rsidR="00630119" w:rsidRPr="00903EF2" w:rsidRDefault="00630119" w:rsidP="003D4034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Drennan V, 2020</w:t>
            </w:r>
          </w:p>
        </w:tc>
        <w:tc>
          <w:tcPr>
            <w:tcW w:w="803" w:type="dxa"/>
            <w:vAlign w:val="center"/>
          </w:tcPr>
          <w:p w14:paraId="7877779C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17" w:type="dxa"/>
            <w:vAlign w:val="center"/>
          </w:tcPr>
          <w:p w14:paraId="1A3486BF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48" w:type="dxa"/>
            <w:vAlign w:val="center"/>
          </w:tcPr>
          <w:p w14:paraId="6C221697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86" w:type="dxa"/>
            <w:vAlign w:val="center"/>
          </w:tcPr>
          <w:p w14:paraId="72C98A73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73" w:type="dxa"/>
            <w:vAlign w:val="center"/>
          </w:tcPr>
          <w:p w14:paraId="38D157B0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521DC2C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903EF2" w14:paraId="67C2AFBE" w14:textId="77777777" w:rsidTr="003D4034">
        <w:trPr>
          <w:trHeight w:val="275"/>
        </w:trPr>
        <w:tc>
          <w:tcPr>
            <w:tcW w:w="2551" w:type="dxa"/>
          </w:tcPr>
          <w:p w14:paraId="16CD425D" w14:textId="77777777" w:rsidR="00630119" w:rsidRPr="00903EF2" w:rsidRDefault="00630119" w:rsidP="003D4034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Farmer J, 2011</w:t>
            </w:r>
          </w:p>
        </w:tc>
        <w:tc>
          <w:tcPr>
            <w:tcW w:w="803" w:type="dxa"/>
            <w:vAlign w:val="center"/>
          </w:tcPr>
          <w:p w14:paraId="5B77AAD2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17" w:type="dxa"/>
            <w:vAlign w:val="center"/>
          </w:tcPr>
          <w:p w14:paraId="18E12D9B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48" w:type="dxa"/>
            <w:vAlign w:val="center"/>
          </w:tcPr>
          <w:p w14:paraId="119F5BB1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86" w:type="dxa"/>
            <w:vAlign w:val="center"/>
          </w:tcPr>
          <w:p w14:paraId="298D5A9C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3" w:type="dxa"/>
            <w:vAlign w:val="center"/>
          </w:tcPr>
          <w:p w14:paraId="2ED9ED30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268" w:type="dxa"/>
            <w:vAlign w:val="center"/>
          </w:tcPr>
          <w:p w14:paraId="796D0E18" w14:textId="77777777" w:rsidR="00630119" w:rsidRPr="00903EF2" w:rsidRDefault="00630119" w:rsidP="003D4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EF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32DD0422" w14:textId="77777777" w:rsidR="00630119" w:rsidRPr="00903EF2" w:rsidRDefault="00630119" w:rsidP="00630119">
      <w:pPr>
        <w:rPr>
          <w:rFonts w:ascii="Times New Roman" w:hAnsi="Times New Roman" w:cs="Times New Roman"/>
          <w:sz w:val="24"/>
          <w:szCs w:val="24"/>
        </w:rPr>
      </w:pPr>
    </w:p>
    <w:p w14:paraId="63F46CB5" w14:textId="77777777" w:rsidR="00630119" w:rsidRPr="00903EF2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903EF2">
        <w:rPr>
          <w:rFonts w:ascii="Times New Roman" w:hAnsi="Times New Roman" w:cs="Times New Roman"/>
          <w:sz w:val="24"/>
          <w:szCs w:val="24"/>
        </w:rPr>
        <w:t xml:space="preserve">Y – Yes; N – No; CT – can’t tell. </w:t>
      </w:r>
    </w:p>
    <w:p w14:paraId="32FB4C39" w14:textId="77777777" w:rsidR="00630119" w:rsidRPr="00903EF2" w:rsidRDefault="00630119" w:rsidP="00630119">
      <w:pPr>
        <w:spacing w:before="120"/>
        <w:ind w:left="680" w:hanging="680"/>
        <w:rPr>
          <w:rFonts w:ascii="Times New Roman" w:hAnsi="Times New Roman" w:cs="Times New Roman"/>
          <w:bCs/>
          <w:sz w:val="24"/>
          <w:szCs w:val="24"/>
        </w:rPr>
      </w:pPr>
      <w:r w:rsidRPr="00903EF2">
        <w:rPr>
          <w:rFonts w:ascii="Times New Roman" w:hAnsi="Times New Roman" w:cs="Times New Roman"/>
          <w:bCs/>
          <w:sz w:val="24"/>
          <w:szCs w:val="24"/>
        </w:rPr>
        <w:t>1.</w:t>
      </w:r>
      <w:r w:rsidRPr="00903EF2">
        <w:rPr>
          <w:rFonts w:ascii="Times New Roman" w:hAnsi="Times New Roman" w:cs="Times New Roman"/>
          <w:bCs/>
          <w:sz w:val="24"/>
          <w:szCs w:val="24"/>
        </w:rPr>
        <w:tab/>
        <w:t xml:space="preserve">Is there an adequate rationale for using a mixed methods design to address the research question? </w:t>
      </w:r>
    </w:p>
    <w:p w14:paraId="6DA7F2D5" w14:textId="77777777" w:rsidR="00630119" w:rsidRPr="00903EF2" w:rsidRDefault="00630119" w:rsidP="00630119">
      <w:pPr>
        <w:ind w:left="680" w:hanging="680"/>
        <w:rPr>
          <w:rFonts w:ascii="Times New Roman" w:hAnsi="Times New Roman" w:cs="Times New Roman"/>
          <w:bCs/>
          <w:sz w:val="24"/>
          <w:szCs w:val="24"/>
        </w:rPr>
      </w:pPr>
      <w:r w:rsidRPr="00903EF2">
        <w:rPr>
          <w:rFonts w:ascii="Times New Roman" w:hAnsi="Times New Roman" w:cs="Times New Roman"/>
          <w:bCs/>
          <w:sz w:val="24"/>
          <w:szCs w:val="24"/>
        </w:rPr>
        <w:t xml:space="preserve">2. </w:t>
      </w:r>
      <w:r w:rsidRPr="00903EF2">
        <w:rPr>
          <w:rFonts w:ascii="Times New Roman" w:hAnsi="Times New Roman" w:cs="Times New Roman"/>
          <w:bCs/>
          <w:sz w:val="24"/>
          <w:szCs w:val="24"/>
        </w:rPr>
        <w:tab/>
        <w:t>Are the different components of the study effectively integrated to answer the research question</w:t>
      </w:r>
    </w:p>
    <w:p w14:paraId="5F1BC432" w14:textId="77777777" w:rsidR="00630119" w:rsidRPr="00903EF2" w:rsidRDefault="00630119" w:rsidP="00630119">
      <w:pPr>
        <w:ind w:left="680" w:hanging="680"/>
        <w:rPr>
          <w:rFonts w:ascii="Times New Roman" w:hAnsi="Times New Roman" w:cs="Times New Roman"/>
          <w:bCs/>
          <w:sz w:val="24"/>
          <w:szCs w:val="24"/>
        </w:rPr>
      </w:pPr>
      <w:r w:rsidRPr="00903EF2">
        <w:rPr>
          <w:rFonts w:ascii="Times New Roman" w:hAnsi="Times New Roman" w:cs="Times New Roman"/>
          <w:bCs/>
          <w:sz w:val="24"/>
          <w:szCs w:val="24"/>
        </w:rPr>
        <w:t>3.</w:t>
      </w:r>
      <w:r w:rsidRPr="00903EF2">
        <w:rPr>
          <w:rFonts w:ascii="Times New Roman" w:hAnsi="Times New Roman" w:cs="Times New Roman"/>
          <w:bCs/>
          <w:sz w:val="24"/>
          <w:szCs w:val="24"/>
        </w:rPr>
        <w:tab/>
        <w:t xml:space="preserve">Are the outputs of the integration of qualitative and quantitative components adequately interpreted? </w:t>
      </w:r>
    </w:p>
    <w:p w14:paraId="4742A4E1" w14:textId="77777777" w:rsidR="00630119" w:rsidRPr="00903EF2" w:rsidRDefault="00630119" w:rsidP="00630119">
      <w:pPr>
        <w:ind w:left="680" w:hanging="680"/>
        <w:rPr>
          <w:rFonts w:ascii="Times New Roman" w:hAnsi="Times New Roman" w:cs="Times New Roman"/>
          <w:bCs/>
          <w:sz w:val="24"/>
          <w:szCs w:val="24"/>
        </w:rPr>
      </w:pPr>
      <w:r w:rsidRPr="00903EF2">
        <w:rPr>
          <w:rFonts w:ascii="Times New Roman" w:hAnsi="Times New Roman" w:cs="Times New Roman"/>
          <w:bCs/>
          <w:sz w:val="24"/>
          <w:szCs w:val="24"/>
        </w:rPr>
        <w:t>4.</w:t>
      </w:r>
      <w:r w:rsidRPr="00903EF2">
        <w:rPr>
          <w:rFonts w:ascii="Times New Roman" w:hAnsi="Times New Roman" w:cs="Times New Roman"/>
          <w:bCs/>
          <w:sz w:val="24"/>
          <w:szCs w:val="24"/>
        </w:rPr>
        <w:tab/>
        <w:t xml:space="preserve">Are divergences and inconsistencies between quantitative and qualitative results adequately addressed </w:t>
      </w:r>
    </w:p>
    <w:p w14:paraId="62BC2919" w14:textId="77777777" w:rsidR="00630119" w:rsidRPr="00903EF2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903EF2">
        <w:rPr>
          <w:rFonts w:ascii="Times New Roman" w:hAnsi="Times New Roman" w:cs="Times New Roman"/>
          <w:bCs/>
          <w:sz w:val="24"/>
          <w:szCs w:val="24"/>
        </w:rPr>
        <w:t>5.</w:t>
      </w:r>
      <w:r w:rsidRPr="00903EF2">
        <w:rPr>
          <w:rFonts w:ascii="Times New Roman" w:hAnsi="Times New Roman" w:cs="Times New Roman"/>
          <w:bCs/>
          <w:sz w:val="24"/>
          <w:szCs w:val="24"/>
        </w:rPr>
        <w:tab/>
        <w:t>Do the different components of the study adhere to the quality criteria of each tradition of the methods involved?</w:t>
      </w:r>
      <w:r w:rsidRPr="00903E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818A5B" w14:textId="77777777" w:rsidR="00630119" w:rsidRDefault="00630119" w:rsidP="00630119">
      <w:pPr>
        <w:spacing w:after="120"/>
        <w:rPr>
          <w:rFonts w:ascii="Arial" w:hAnsi="Arial" w:cs="Arial"/>
          <w:b/>
          <w:bCs/>
        </w:rPr>
      </w:pPr>
    </w:p>
    <w:p w14:paraId="6FA5C2EF" w14:textId="77777777" w:rsidR="00630119" w:rsidRDefault="00630119" w:rsidP="00630119">
      <w:pPr>
        <w:spacing w:after="120"/>
        <w:rPr>
          <w:rFonts w:ascii="Arial" w:hAnsi="Arial" w:cs="Arial"/>
          <w:b/>
          <w:bCs/>
        </w:rPr>
      </w:pPr>
    </w:p>
    <w:p w14:paraId="45345105" w14:textId="77777777" w:rsidR="00630119" w:rsidRDefault="00630119" w:rsidP="00630119">
      <w:pPr>
        <w:spacing w:after="120"/>
        <w:rPr>
          <w:rFonts w:ascii="Arial" w:hAnsi="Arial" w:cs="Arial"/>
          <w:b/>
          <w:bCs/>
        </w:rPr>
      </w:pPr>
    </w:p>
    <w:p w14:paraId="031512F3" w14:textId="77777777" w:rsidR="00630119" w:rsidRDefault="00630119" w:rsidP="00630119">
      <w:pPr>
        <w:spacing w:after="120"/>
        <w:rPr>
          <w:rFonts w:ascii="Arial" w:hAnsi="Arial" w:cs="Arial"/>
          <w:b/>
          <w:bCs/>
        </w:rPr>
      </w:pPr>
    </w:p>
    <w:p w14:paraId="5A84977E" w14:textId="77777777" w:rsidR="00630119" w:rsidRDefault="00630119" w:rsidP="00630119">
      <w:pPr>
        <w:spacing w:after="120"/>
        <w:rPr>
          <w:rFonts w:ascii="Arial" w:hAnsi="Arial" w:cs="Arial"/>
          <w:b/>
          <w:bCs/>
        </w:rPr>
      </w:pPr>
    </w:p>
    <w:p w14:paraId="2BB4A4DA" w14:textId="77777777" w:rsidR="00630119" w:rsidRDefault="00630119" w:rsidP="00630119">
      <w:pPr>
        <w:spacing w:after="120"/>
        <w:rPr>
          <w:rFonts w:ascii="Arial" w:hAnsi="Arial" w:cs="Arial"/>
          <w:b/>
          <w:bCs/>
        </w:rPr>
      </w:pPr>
    </w:p>
    <w:p w14:paraId="4C251523" w14:textId="77777777" w:rsidR="00630119" w:rsidRDefault="00630119" w:rsidP="00630119">
      <w:pPr>
        <w:spacing w:after="120"/>
        <w:rPr>
          <w:rFonts w:ascii="Arial" w:hAnsi="Arial" w:cs="Arial"/>
          <w:b/>
          <w:bCs/>
        </w:rPr>
      </w:pPr>
    </w:p>
    <w:p w14:paraId="45A8C6AB" w14:textId="782B631D" w:rsidR="00630119" w:rsidRDefault="00A45EFE" w:rsidP="00630119">
      <w:pPr>
        <w:pStyle w:val="Heading2"/>
        <w:rPr>
          <w:rFonts w:ascii="Arial" w:hAnsi="Arial" w:cs="Arial"/>
          <w:b/>
          <w:bCs/>
        </w:rPr>
      </w:pPr>
      <w:bookmarkStart w:id="19" w:name="_Toc161246199"/>
      <w:bookmarkStart w:id="20" w:name="_Toc168581861"/>
      <w:r>
        <w:lastRenderedPageBreak/>
        <w:t xml:space="preserve">Supplementary file </w:t>
      </w:r>
      <w:r w:rsidR="001C2385">
        <w:t>8</w:t>
      </w:r>
      <w:r w:rsidR="00630119">
        <w:t>. Quality assessment of qualitative studies</w:t>
      </w:r>
      <w:bookmarkEnd w:id="19"/>
      <w:bookmarkEnd w:id="20"/>
    </w:p>
    <w:p w14:paraId="76DA579F" w14:textId="77777777" w:rsidR="00630119" w:rsidRDefault="00630119" w:rsidP="00630119">
      <w:pPr>
        <w:spacing w:after="120"/>
        <w:rPr>
          <w:rFonts w:ascii="Arial" w:hAnsi="Arial" w:cs="Arial"/>
          <w:b/>
          <w:bCs/>
        </w:rPr>
      </w:pPr>
    </w:p>
    <w:p w14:paraId="3160763C" w14:textId="77777777" w:rsidR="00630119" w:rsidRPr="00816E75" w:rsidRDefault="00630119" w:rsidP="00630119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903EF2">
        <w:rPr>
          <w:rFonts w:ascii="Times New Roman" w:hAnsi="Times New Roman" w:cs="Times New Roman"/>
          <w:b/>
          <w:bCs/>
          <w:sz w:val="24"/>
          <w:szCs w:val="24"/>
        </w:rPr>
        <w:t xml:space="preserve">JBI critical appraisal checklist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alitative </w:t>
      </w:r>
      <w:r w:rsidRPr="00903EF2">
        <w:rPr>
          <w:rFonts w:ascii="Times New Roman" w:hAnsi="Times New Roman" w:cs="Times New Roman"/>
          <w:b/>
          <w:bCs/>
          <w:sz w:val="24"/>
          <w:szCs w:val="24"/>
        </w:rPr>
        <w:t>studie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121"/>
        <w:gridCol w:w="567"/>
        <w:gridCol w:w="567"/>
        <w:gridCol w:w="425"/>
        <w:gridCol w:w="425"/>
        <w:gridCol w:w="567"/>
        <w:gridCol w:w="425"/>
        <w:gridCol w:w="426"/>
        <w:gridCol w:w="567"/>
        <w:gridCol w:w="567"/>
        <w:gridCol w:w="568"/>
        <w:gridCol w:w="1701"/>
      </w:tblGrid>
      <w:tr w:rsidR="00630119" w:rsidRPr="00816E75" w14:paraId="4205E225" w14:textId="77777777" w:rsidTr="003D4034">
        <w:trPr>
          <w:trHeight w:val="252"/>
        </w:trPr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5CA49EDB" w14:textId="77777777" w:rsidR="00630119" w:rsidRPr="00816E75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10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326F2734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BI Appraisal item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hideMark/>
          </w:tcPr>
          <w:p w14:paraId="6D3FC217" w14:textId="77777777" w:rsidR="00630119" w:rsidRPr="00816E75" w:rsidRDefault="00630119" w:rsidP="003D403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630119" w:rsidRPr="00816E75" w14:paraId="624AFF98" w14:textId="77777777" w:rsidTr="003D4034">
        <w:trPr>
          <w:trHeight w:val="269"/>
        </w:trPr>
        <w:tc>
          <w:tcPr>
            <w:tcW w:w="2121" w:type="dxa"/>
            <w:vMerge/>
            <w:vAlign w:val="center"/>
            <w:hideMark/>
          </w:tcPr>
          <w:p w14:paraId="76C16D98" w14:textId="77777777" w:rsidR="00630119" w:rsidRPr="00816E75" w:rsidRDefault="00630119" w:rsidP="003D403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75965D59" w14:textId="77777777" w:rsidR="00630119" w:rsidRPr="00816E75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2488065C" w14:textId="77777777" w:rsidR="00630119" w:rsidRPr="00816E75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1168C7F9" w14:textId="77777777" w:rsidR="00630119" w:rsidRPr="00816E75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7BCC590B" w14:textId="77777777" w:rsidR="00630119" w:rsidRPr="00816E75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69810709" w14:textId="77777777" w:rsidR="00630119" w:rsidRPr="00816E75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15F7D0D8" w14:textId="77777777" w:rsidR="00630119" w:rsidRPr="00816E75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5F13A983" w14:textId="77777777" w:rsidR="00630119" w:rsidRPr="00816E75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105AE587" w14:textId="77777777" w:rsidR="00630119" w:rsidRPr="00816E75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0A2424D8" w14:textId="77777777" w:rsidR="00630119" w:rsidRPr="00816E75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  <w:hideMark/>
          </w:tcPr>
          <w:p w14:paraId="27A619CF" w14:textId="77777777" w:rsidR="00630119" w:rsidRPr="00816E75" w:rsidRDefault="00630119" w:rsidP="003D40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E59EDC" w:themeFill="accent5" w:themeFillTint="66"/>
            <w:vAlign w:val="center"/>
            <w:hideMark/>
          </w:tcPr>
          <w:p w14:paraId="2A38DB8A" w14:textId="77777777" w:rsidR="00630119" w:rsidRPr="00816E75" w:rsidRDefault="00630119" w:rsidP="003D4034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30119" w:rsidRPr="00816E75" w14:paraId="37DF60C8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C487A" w14:textId="77777777" w:rsidR="00630119" w:rsidRPr="00816E75" w:rsidRDefault="00630119" w:rsidP="003D4034">
            <w:pPr>
              <w:tabs>
                <w:tab w:val="center" w:pos="601"/>
              </w:tabs>
              <w:spacing w:before="24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Drennan V, 20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55D7F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07748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CA3BA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1F49C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1CD94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8767E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67D71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71E56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3A243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48FBA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8C90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816E75" w14:paraId="2468118B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0A4C9" w14:textId="77777777" w:rsidR="00630119" w:rsidRPr="00816E75" w:rsidRDefault="00630119" w:rsidP="003D4034">
            <w:pPr>
              <w:tabs>
                <w:tab w:val="center" w:pos="601"/>
              </w:tabs>
              <w:spacing w:before="24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Halter M, 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E7B7A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3C399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39AF9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D2CDB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EA4B3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14A62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F65E6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4E94B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6B9B0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E6DCD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73BA5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630119" w:rsidRPr="00816E75" w14:paraId="1DBD96B3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5CADA" w14:textId="77777777" w:rsidR="00630119" w:rsidRPr="00816E75" w:rsidRDefault="00630119" w:rsidP="003D4034">
            <w:pPr>
              <w:tabs>
                <w:tab w:val="center" w:pos="601"/>
              </w:tabs>
              <w:spacing w:before="24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Quick, 20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3E05F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34175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2C7AC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2E4BB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DC335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6A9F6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316D0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EF83C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60B5C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EA21C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DF645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816E75" w14:paraId="1C133E44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B1E82" w14:textId="77777777" w:rsidR="00630119" w:rsidRPr="00816E75" w:rsidRDefault="00630119" w:rsidP="003D4034">
            <w:pPr>
              <w:tabs>
                <w:tab w:val="center" w:pos="601"/>
              </w:tabs>
              <w:spacing w:before="24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Vught</w:t>
            </w:r>
            <w:proofErr w:type="spellEnd"/>
            <w:r w:rsidRPr="00816E75">
              <w:rPr>
                <w:rFonts w:ascii="Times New Roman" w:hAnsi="Times New Roman" w:cs="Times New Roman"/>
                <w:sz w:val="24"/>
                <w:szCs w:val="24"/>
              </w:rPr>
              <w:t xml:space="preserve"> A, 20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E0DA9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EDB39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CD07A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6D010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8A40B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A169B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225A0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6BDA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8666F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E7ACE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F972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816E75" w14:paraId="476839DD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884DB" w14:textId="77777777" w:rsidR="00630119" w:rsidRPr="00816E75" w:rsidRDefault="00630119" w:rsidP="003D4034">
            <w:pPr>
              <w:tabs>
                <w:tab w:val="center" w:pos="601"/>
              </w:tabs>
              <w:spacing w:before="24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Taylor F, 20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D8A57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12212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4C6AE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6FF9D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9145C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EDD99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7F7B2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63B95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8ADC1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E8ACC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F8B1B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630119" w:rsidRPr="00816E75" w14:paraId="63C26662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0AFD3" w14:textId="77777777" w:rsidR="00630119" w:rsidRPr="00816E75" w:rsidRDefault="00630119" w:rsidP="003D4034">
            <w:pPr>
              <w:tabs>
                <w:tab w:val="center" w:pos="601"/>
              </w:tabs>
              <w:spacing w:before="24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Smalley S, 20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5F1A4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3FF10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CE487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7CF1C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12444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8F5EE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F9244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B0D46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916B7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92D9E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7D6A5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816E75" w14:paraId="11BDDDF7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EB3C4" w14:textId="77777777" w:rsidR="00630119" w:rsidRPr="00816E75" w:rsidRDefault="00630119" w:rsidP="003D4034">
            <w:pPr>
              <w:tabs>
                <w:tab w:val="center" w:pos="601"/>
              </w:tabs>
              <w:spacing w:before="24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Sellers C, 20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32AD7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F3C44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7E574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A75F9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C9B56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00FD3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C0CD5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538E6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48A39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78F2B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C0BD0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30119" w:rsidRPr="00816E75" w14:paraId="730A068F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9176F" w14:textId="77777777" w:rsidR="00630119" w:rsidRPr="00816E75" w:rsidRDefault="00630119" w:rsidP="003D4034">
            <w:pPr>
              <w:tabs>
                <w:tab w:val="center" w:pos="601"/>
              </w:tabs>
              <w:spacing w:before="24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Drennan V, 20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4DAD5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C1197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BC37F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79981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8D6D0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5A116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19353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D91D2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007BF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5F7CA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FCC35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630119" w:rsidRPr="00816E75" w14:paraId="071E94E1" w14:textId="77777777" w:rsidTr="003D4034">
        <w:trPr>
          <w:trHeight w:val="255"/>
        </w:trPr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A9F12" w14:textId="77777777" w:rsidR="00630119" w:rsidRPr="00816E75" w:rsidRDefault="00630119" w:rsidP="003D4034">
            <w:pPr>
              <w:tabs>
                <w:tab w:val="center" w:pos="601"/>
              </w:tabs>
              <w:spacing w:before="24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Bowen S, 20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570F2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AD3F9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2CC0C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AEB56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30934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4C3E3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BDDEA" w14:textId="77777777" w:rsidR="00630119" w:rsidRPr="00816E75" w:rsidRDefault="00630119" w:rsidP="003D403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D3CFD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98DBA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EEDEB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9FF93" w14:textId="77777777" w:rsidR="00630119" w:rsidRPr="00816E75" w:rsidRDefault="00630119" w:rsidP="003D403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E7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14:paraId="3B42337C" w14:textId="77777777" w:rsidR="00630119" w:rsidRPr="00816E75" w:rsidRDefault="00630119" w:rsidP="006301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BDFB47" w14:textId="77777777" w:rsidR="00630119" w:rsidRPr="00816E75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816E75">
        <w:rPr>
          <w:rFonts w:ascii="Times New Roman" w:hAnsi="Times New Roman" w:cs="Times New Roman"/>
          <w:sz w:val="24"/>
          <w:szCs w:val="24"/>
        </w:rPr>
        <w:t>1.</w:t>
      </w:r>
      <w:r w:rsidRPr="00816E75">
        <w:rPr>
          <w:rFonts w:ascii="Times New Roman" w:hAnsi="Times New Roman" w:cs="Times New Roman"/>
          <w:sz w:val="24"/>
          <w:szCs w:val="24"/>
        </w:rPr>
        <w:tab/>
        <w:t>Is there congruity between the stated philosophical perspective and the research methodology?</w:t>
      </w:r>
    </w:p>
    <w:p w14:paraId="145DCDD4" w14:textId="77777777" w:rsidR="00630119" w:rsidRPr="00816E75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816E75">
        <w:rPr>
          <w:rFonts w:ascii="Times New Roman" w:hAnsi="Times New Roman" w:cs="Times New Roman"/>
          <w:sz w:val="24"/>
          <w:szCs w:val="24"/>
        </w:rPr>
        <w:t>2.</w:t>
      </w:r>
      <w:r w:rsidRPr="00816E75">
        <w:rPr>
          <w:rFonts w:ascii="Times New Roman" w:hAnsi="Times New Roman" w:cs="Times New Roman"/>
          <w:sz w:val="24"/>
          <w:szCs w:val="24"/>
        </w:rPr>
        <w:tab/>
        <w:t>Is there congruity between the research methodology and the research question or objectives?</w:t>
      </w:r>
    </w:p>
    <w:p w14:paraId="6DADFB61" w14:textId="77777777" w:rsidR="00630119" w:rsidRPr="00816E75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816E75">
        <w:rPr>
          <w:rFonts w:ascii="Times New Roman" w:hAnsi="Times New Roman" w:cs="Times New Roman"/>
          <w:sz w:val="24"/>
          <w:szCs w:val="24"/>
        </w:rPr>
        <w:t>3.</w:t>
      </w:r>
      <w:r w:rsidRPr="00816E75">
        <w:rPr>
          <w:rFonts w:ascii="Times New Roman" w:hAnsi="Times New Roman" w:cs="Times New Roman"/>
          <w:sz w:val="24"/>
          <w:szCs w:val="24"/>
        </w:rPr>
        <w:tab/>
        <w:t>Is there congruity between the research methodology and the methods used to collect data?</w:t>
      </w:r>
    </w:p>
    <w:p w14:paraId="4691AF60" w14:textId="77777777" w:rsidR="00630119" w:rsidRPr="00816E75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816E75">
        <w:rPr>
          <w:rFonts w:ascii="Times New Roman" w:hAnsi="Times New Roman" w:cs="Times New Roman"/>
          <w:sz w:val="24"/>
          <w:szCs w:val="24"/>
        </w:rPr>
        <w:t>4.</w:t>
      </w:r>
      <w:r w:rsidRPr="00816E75">
        <w:rPr>
          <w:rFonts w:ascii="Times New Roman" w:hAnsi="Times New Roman" w:cs="Times New Roman"/>
          <w:sz w:val="24"/>
          <w:szCs w:val="24"/>
        </w:rPr>
        <w:tab/>
        <w:t>Is there congruity between the research methodology and the representation and analysis of data?</w:t>
      </w:r>
    </w:p>
    <w:p w14:paraId="5E01C885" w14:textId="77777777" w:rsidR="00630119" w:rsidRPr="00816E75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816E75">
        <w:rPr>
          <w:rFonts w:ascii="Times New Roman" w:hAnsi="Times New Roman" w:cs="Times New Roman"/>
          <w:sz w:val="24"/>
          <w:szCs w:val="24"/>
        </w:rPr>
        <w:t>5.</w:t>
      </w:r>
      <w:r w:rsidRPr="00816E75">
        <w:rPr>
          <w:rFonts w:ascii="Times New Roman" w:hAnsi="Times New Roman" w:cs="Times New Roman"/>
          <w:sz w:val="24"/>
          <w:szCs w:val="24"/>
        </w:rPr>
        <w:tab/>
        <w:t>Is there congruity between the research methodology and the interpretation of results?</w:t>
      </w:r>
    </w:p>
    <w:p w14:paraId="05767D92" w14:textId="77777777" w:rsidR="00630119" w:rsidRPr="00816E75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816E75">
        <w:rPr>
          <w:rFonts w:ascii="Times New Roman" w:hAnsi="Times New Roman" w:cs="Times New Roman"/>
          <w:sz w:val="24"/>
          <w:szCs w:val="24"/>
        </w:rPr>
        <w:t>6.</w:t>
      </w:r>
      <w:r w:rsidRPr="00816E75">
        <w:rPr>
          <w:rFonts w:ascii="Times New Roman" w:hAnsi="Times New Roman" w:cs="Times New Roman"/>
          <w:sz w:val="24"/>
          <w:szCs w:val="24"/>
        </w:rPr>
        <w:tab/>
        <w:t>Is there a statement locating the researcher culturally or theoretically?</w:t>
      </w:r>
    </w:p>
    <w:p w14:paraId="2DBC090E" w14:textId="77777777" w:rsidR="00630119" w:rsidRPr="00816E75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816E75">
        <w:rPr>
          <w:rFonts w:ascii="Times New Roman" w:hAnsi="Times New Roman" w:cs="Times New Roman"/>
          <w:sz w:val="24"/>
          <w:szCs w:val="24"/>
        </w:rPr>
        <w:t>7.</w:t>
      </w:r>
      <w:r w:rsidRPr="00816E75">
        <w:rPr>
          <w:rFonts w:ascii="Times New Roman" w:hAnsi="Times New Roman" w:cs="Times New Roman"/>
          <w:sz w:val="24"/>
          <w:szCs w:val="24"/>
        </w:rPr>
        <w:tab/>
        <w:t>Is the influence of the researcher on the research, and vice- versa, addressed?</w:t>
      </w:r>
    </w:p>
    <w:p w14:paraId="21B42EB6" w14:textId="77777777" w:rsidR="00630119" w:rsidRPr="00816E75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816E75">
        <w:rPr>
          <w:rFonts w:ascii="Times New Roman" w:hAnsi="Times New Roman" w:cs="Times New Roman"/>
          <w:sz w:val="24"/>
          <w:szCs w:val="24"/>
        </w:rPr>
        <w:t>8.</w:t>
      </w:r>
      <w:r w:rsidRPr="00816E75">
        <w:rPr>
          <w:rFonts w:ascii="Times New Roman" w:hAnsi="Times New Roman" w:cs="Times New Roman"/>
          <w:sz w:val="24"/>
          <w:szCs w:val="24"/>
        </w:rPr>
        <w:tab/>
        <w:t>Are participants, and their voices, adequately represented?</w:t>
      </w:r>
    </w:p>
    <w:p w14:paraId="1870C0AE" w14:textId="77777777" w:rsidR="00630119" w:rsidRPr="00816E75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816E75">
        <w:rPr>
          <w:rFonts w:ascii="Times New Roman" w:hAnsi="Times New Roman" w:cs="Times New Roman"/>
          <w:sz w:val="24"/>
          <w:szCs w:val="24"/>
        </w:rPr>
        <w:t>9.</w:t>
      </w:r>
      <w:r w:rsidRPr="00816E75">
        <w:rPr>
          <w:rFonts w:ascii="Times New Roman" w:hAnsi="Times New Roman" w:cs="Times New Roman"/>
          <w:sz w:val="24"/>
          <w:szCs w:val="24"/>
        </w:rPr>
        <w:tab/>
        <w:t>Is the research ethical according to current criteria or, for recent studies, and is there evidence of ethical approval by an appropriate body?</w:t>
      </w:r>
    </w:p>
    <w:p w14:paraId="389C8E68" w14:textId="77777777" w:rsidR="00630119" w:rsidRPr="00816E75" w:rsidRDefault="00630119" w:rsidP="00630119">
      <w:pPr>
        <w:rPr>
          <w:rFonts w:ascii="Times New Roman" w:hAnsi="Times New Roman" w:cs="Times New Roman"/>
          <w:sz w:val="24"/>
          <w:szCs w:val="24"/>
        </w:rPr>
      </w:pPr>
      <w:r w:rsidRPr="00816E75">
        <w:rPr>
          <w:rFonts w:ascii="Times New Roman" w:hAnsi="Times New Roman" w:cs="Times New Roman"/>
          <w:sz w:val="24"/>
          <w:szCs w:val="24"/>
        </w:rPr>
        <w:lastRenderedPageBreak/>
        <w:t>10.</w:t>
      </w:r>
      <w:r w:rsidRPr="00816E75">
        <w:rPr>
          <w:rFonts w:ascii="Times New Roman" w:hAnsi="Times New Roman" w:cs="Times New Roman"/>
          <w:sz w:val="24"/>
          <w:szCs w:val="24"/>
        </w:rPr>
        <w:tab/>
        <w:t>Do the conclusions drawn in the research report flow from the analysis, or interpretation, of the data?</w:t>
      </w:r>
    </w:p>
    <w:p w14:paraId="23D826DD" w14:textId="77777777" w:rsidR="00E124BD" w:rsidRDefault="00E124BD"/>
    <w:sectPr w:rsidR="00E12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60596"/>
    <w:multiLevelType w:val="hybridMultilevel"/>
    <w:tmpl w:val="9FB21F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C35C6"/>
    <w:multiLevelType w:val="hybridMultilevel"/>
    <w:tmpl w:val="372C0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D2C48"/>
    <w:multiLevelType w:val="hybridMultilevel"/>
    <w:tmpl w:val="B5AC0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394431"/>
    <w:multiLevelType w:val="hybridMultilevel"/>
    <w:tmpl w:val="69287A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B73D2"/>
    <w:multiLevelType w:val="hybridMultilevel"/>
    <w:tmpl w:val="3DDCA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1F6431"/>
    <w:multiLevelType w:val="hybridMultilevel"/>
    <w:tmpl w:val="EE92E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D57D18"/>
    <w:multiLevelType w:val="hybridMultilevel"/>
    <w:tmpl w:val="D9229C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B03865"/>
    <w:multiLevelType w:val="hybridMultilevel"/>
    <w:tmpl w:val="45E82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3171E4"/>
    <w:multiLevelType w:val="hybridMultilevel"/>
    <w:tmpl w:val="0FE2A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66B370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9A280E"/>
    <w:multiLevelType w:val="hybridMultilevel"/>
    <w:tmpl w:val="DADCE7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7E4BFA"/>
    <w:multiLevelType w:val="hybridMultilevel"/>
    <w:tmpl w:val="68865818"/>
    <w:lvl w:ilvl="0" w:tplc="8576958A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B907BA"/>
    <w:multiLevelType w:val="hybridMultilevel"/>
    <w:tmpl w:val="F89C37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CB2E23"/>
    <w:multiLevelType w:val="hybridMultilevel"/>
    <w:tmpl w:val="487045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221DDB"/>
    <w:multiLevelType w:val="hybridMultilevel"/>
    <w:tmpl w:val="2DF8D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5920513">
    <w:abstractNumId w:val="3"/>
  </w:num>
  <w:num w:numId="2" w16cid:durableId="336081066">
    <w:abstractNumId w:val="13"/>
  </w:num>
  <w:num w:numId="3" w16cid:durableId="325788697">
    <w:abstractNumId w:val="5"/>
  </w:num>
  <w:num w:numId="4" w16cid:durableId="890116322">
    <w:abstractNumId w:val="8"/>
  </w:num>
  <w:num w:numId="5" w16cid:durableId="1238322438">
    <w:abstractNumId w:val="4"/>
  </w:num>
  <w:num w:numId="6" w16cid:durableId="588122297">
    <w:abstractNumId w:val="2"/>
  </w:num>
  <w:num w:numId="7" w16cid:durableId="1167751925">
    <w:abstractNumId w:val="11"/>
  </w:num>
  <w:num w:numId="8" w16cid:durableId="9051344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73074597">
    <w:abstractNumId w:val="0"/>
  </w:num>
  <w:num w:numId="10" w16cid:durableId="1809742228">
    <w:abstractNumId w:val="7"/>
  </w:num>
  <w:num w:numId="11" w16cid:durableId="1955165635">
    <w:abstractNumId w:val="1"/>
  </w:num>
  <w:num w:numId="12" w16cid:durableId="86847576">
    <w:abstractNumId w:val="12"/>
  </w:num>
  <w:num w:numId="13" w16cid:durableId="1516265313">
    <w:abstractNumId w:val="9"/>
  </w:num>
  <w:num w:numId="14" w16cid:durableId="164916714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119"/>
    <w:rsid w:val="00037937"/>
    <w:rsid w:val="000A541E"/>
    <w:rsid w:val="000E0CD3"/>
    <w:rsid w:val="00101EDE"/>
    <w:rsid w:val="00150308"/>
    <w:rsid w:val="001C2385"/>
    <w:rsid w:val="003C0DFE"/>
    <w:rsid w:val="004301EA"/>
    <w:rsid w:val="0047756C"/>
    <w:rsid w:val="00630119"/>
    <w:rsid w:val="006428B7"/>
    <w:rsid w:val="00727C6F"/>
    <w:rsid w:val="00774DCE"/>
    <w:rsid w:val="0079406F"/>
    <w:rsid w:val="00893E7A"/>
    <w:rsid w:val="008D2947"/>
    <w:rsid w:val="0099494F"/>
    <w:rsid w:val="009D236A"/>
    <w:rsid w:val="00A2223D"/>
    <w:rsid w:val="00A45EFE"/>
    <w:rsid w:val="00B641E9"/>
    <w:rsid w:val="00C11CF2"/>
    <w:rsid w:val="00C60F5A"/>
    <w:rsid w:val="00C64E64"/>
    <w:rsid w:val="00E124BD"/>
    <w:rsid w:val="00F1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7D067E"/>
  <w15:chartTrackingRefBased/>
  <w15:docId w15:val="{D436D5B3-CC2F-42BD-9B81-2167650E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119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1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01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01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01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1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1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1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1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1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119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30119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30119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30119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119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119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119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119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119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1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119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1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119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1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0119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1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01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119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11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30119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63011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3011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30119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unhideWhenUsed/>
    <w:rsid w:val="006301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119"/>
    <w:rPr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0119"/>
    <w:pPr>
      <w:spacing w:before="240" w:after="0"/>
      <w:outlineLvl w:val="9"/>
    </w:pPr>
    <w:rPr>
      <w:sz w:val="32"/>
      <w:szCs w:val="3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30119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3011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3011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01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11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1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119"/>
    <w:rPr>
      <w:kern w:val="0"/>
      <w14:ligatures w14:val="none"/>
    </w:rPr>
  </w:style>
  <w:style w:type="table" w:styleId="TableGrid">
    <w:name w:val="Table Grid"/>
    <w:basedOn w:val="TableNormal"/>
    <w:uiPriority w:val="39"/>
    <w:rsid w:val="006301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1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119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30119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301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2</Pages>
  <Words>2520</Words>
  <Characters>10288</Characters>
  <Application>Microsoft Office Word</Application>
  <DocSecurity>0</DocSecurity>
  <Lines>1469</Lines>
  <Paragraphs>1280</Paragraphs>
  <ScaleCrop>false</ScaleCrop>
  <Company>Prifysgol Bangor University</Company>
  <LinksUpToDate>false</LinksUpToDate>
  <CharactersWithSpaces>1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ytro Babelyuk</dc:creator>
  <cp:keywords/>
  <dc:description/>
  <cp:lastModifiedBy>Dmytro Babelyuk</cp:lastModifiedBy>
  <cp:revision>15</cp:revision>
  <dcterms:created xsi:type="dcterms:W3CDTF">2025-02-14T15:53:00Z</dcterms:created>
  <dcterms:modified xsi:type="dcterms:W3CDTF">2025-08-0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0f3c38-bb8e-40b3-8410-1c5f55022ac1</vt:lpwstr>
  </property>
</Properties>
</file>